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739A8" w14:textId="77777777" w:rsidR="00173443" w:rsidRDefault="00173443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D3765EA" w14:textId="29B0B31C" w:rsidR="00CE0E1D" w:rsidRPr="005B37DB" w:rsidRDefault="00C40A39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CE0E1D" w:rsidRPr="005B37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5763">
        <w:rPr>
          <w:rFonts w:ascii="Times New Roman" w:hAnsi="Times New Roman" w:cs="Times New Roman"/>
          <w:b/>
          <w:sz w:val="24"/>
          <w:szCs w:val="24"/>
        </w:rPr>
        <w:t>S</w:t>
      </w:r>
      <w:r w:rsidR="00CE0E1D" w:rsidRPr="005B37DB">
        <w:rPr>
          <w:rFonts w:ascii="Times New Roman" w:hAnsi="Times New Roman" w:cs="Times New Roman"/>
          <w:b/>
          <w:sz w:val="24"/>
          <w:szCs w:val="24"/>
        </w:rPr>
        <w:t xml:space="preserve">1. The Maturity Matrix: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="00CE0E1D" w:rsidRPr="005B37DB">
        <w:rPr>
          <w:rFonts w:ascii="Times New Roman" w:hAnsi="Times New Roman" w:cs="Times New Roman"/>
          <w:b/>
          <w:sz w:val="24"/>
          <w:szCs w:val="24"/>
        </w:rPr>
        <w:t xml:space="preserve">enera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E0E1D" w:rsidRPr="005B37DB">
        <w:rPr>
          <w:rFonts w:ascii="Times New Roman" w:hAnsi="Times New Roman" w:cs="Times New Roman"/>
          <w:b/>
          <w:sz w:val="24"/>
          <w:szCs w:val="24"/>
        </w:rPr>
        <w:t xml:space="preserve">tructure and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CE0E1D" w:rsidRPr="005B37DB">
        <w:rPr>
          <w:rFonts w:ascii="Times New Roman" w:hAnsi="Times New Roman" w:cs="Times New Roman"/>
          <w:b/>
          <w:sz w:val="24"/>
          <w:szCs w:val="24"/>
        </w:rPr>
        <w:t>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1900"/>
        <w:gridCol w:w="1769"/>
        <w:gridCol w:w="1937"/>
        <w:gridCol w:w="1914"/>
        <w:gridCol w:w="1875"/>
        <w:gridCol w:w="1862"/>
      </w:tblGrid>
      <w:tr w:rsidR="00CE0E1D" w14:paraId="2D34D968" w14:textId="77777777" w:rsidTr="00BF7B93">
        <w:tc>
          <w:tcPr>
            <w:tcW w:w="13745" w:type="dxa"/>
            <w:gridSpan w:val="7"/>
          </w:tcPr>
          <w:p w14:paraId="514DB566" w14:textId="77777777" w:rsidR="00CE0E1D" w:rsidRPr="00C75681" w:rsidRDefault="00CE0E1D" w:rsidP="00C40A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681">
              <w:rPr>
                <w:rFonts w:ascii="Times New Roman" w:hAnsi="Times New Roman" w:cs="Times New Roman"/>
                <w:b/>
                <w:sz w:val="24"/>
                <w:szCs w:val="24"/>
              </w:rPr>
              <w:t>Critical Success Factor A</w:t>
            </w:r>
          </w:p>
        </w:tc>
      </w:tr>
      <w:tr w:rsidR="00CE0E1D" w14:paraId="0168851C" w14:textId="77777777" w:rsidTr="00BF7B93">
        <w:tc>
          <w:tcPr>
            <w:tcW w:w="1806" w:type="dxa"/>
            <w:vMerge w:val="restart"/>
          </w:tcPr>
          <w:p w14:paraId="5F852BF8" w14:textId="77777777" w:rsidR="00CE0E1D" w:rsidRPr="00C75681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681">
              <w:rPr>
                <w:rFonts w:ascii="Times New Roman" w:hAnsi="Times New Roman" w:cs="Times New Roman"/>
                <w:b/>
                <w:sz w:val="24"/>
                <w:szCs w:val="24"/>
              </w:rPr>
              <w:t>Key enabler</w:t>
            </w:r>
            <w:r w:rsidRPr="00C756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17" w:type="dxa"/>
            <w:vMerge w:val="restart"/>
          </w:tcPr>
          <w:p w14:paraId="12F4A3FC" w14:textId="77777777" w:rsidR="00CE0E1D" w:rsidRPr="00C75681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5681"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9922" w:type="dxa"/>
            <w:gridSpan w:val="5"/>
            <w:vAlign w:val="center"/>
          </w:tcPr>
          <w:p w14:paraId="4E43BAAF" w14:textId="77777777" w:rsidR="00CE0E1D" w:rsidRDefault="00CE0E1D" w:rsidP="00C40A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nchmar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5DB800" w14:textId="77777777" w:rsidR="00CE0E1D" w:rsidRDefault="00CE0E1D" w:rsidP="00C40A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ing stage of maturity &gt;&gt;&gt;&gt;&gt;&gt; </w:t>
            </w:r>
          </w:p>
        </w:tc>
      </w:tr>
      <w:tr w:rsidR="00CE0E1D" w14:paraId="65B3803E" w14:textId="77777777" w:rsidTr="00BF7B93">
        <w:tc>
          <w:tcPr>
            <w:tcW w:w="1806" w:type="dxa"/>
            <w:vMerge/>
          </w:tcPr>
          <w:p w14:paraId="21C743FD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Merge/>
            <w:tcBorders>
              <w:bottom w:val="single" w:sz="4" w:space="0" w:color="auto"/>
            </w:tcBorders>
          </w:tcPr>
          <w:p w14:paraId="7487F8F4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415DFD32" w14:textId="18CD936B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DD0">
              <w:rPr>
                <w:rFonts w:ascii="Times New Roman" w:hAnsi="Times New Roman" w:cs="Times New Roman"/>
                <w:b/>
                <w:sz w:val="24"/>
                <w:szCs w:val="24"/>
              </w:rPr>
              <w:t>Stage 1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7085AFFD" w14:textId="26A3A503" w:rsidR="00CE0E1D" w:rsidRPr="00BB44D3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DD0">
              <w:rPr>
                <w:rFonts w:ascii="Times New Roman" w:hAnsi="Times New Roman" w:cs="Times New Roman"/>
                <w:b/>
                <w:sz w:val="24"/>
                <w:szCs w:val="24"/>
              </w:rPr>
              <w:t>Stage 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4D8088" w14:textId="27226D19" w:rsidR="00CE0E1D" w:rsidRPr="00BB44D3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DD0">
              <w:rPr>
                <w:rFonts w:ascii="Times New Roman" w:hAnsi="Times New Roman" w:cs="Times New Roman"/>
                <w:b/>
                <w:sz w:val="24"/>
                <w:szCs w:val="24"/>
              </w:rPr>
              <w:t>Stage 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D21049" w14:textId="59967277" w:rsidR="00CE0E1D" w:rsidRPr="00BB44D3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DD0">
              <w:rPr>
                <w:rFonts w:ascii="Times New Roman" w:hAnsi="Times New Roman" w:cs="Times New Roman"/>
                <w:b/>
                <w:sz w:val="24"/>
                <w:szCs w:val="24"/>
              </w:rPr>
              <w:t>Stage 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3B297D" w14:textId="79D7A073" w:rsidR="00CE0E1D" w:rsidRPr="00BB44D3" w:rsidRDefault="00CE0E1D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2DD0">
              <w:rPr>
                <w:rFonts w:ascii="Times New Roman" w:hAnsi="Times New Roman" w:cs="Times New Roman"/>
                <w:b/>
                <w:sz w:val="24"/>
                <w:szCs w:val="24"/>
              </w:rPr>
              <w:t>Stage 5</w:t>
            </w:r>
          </w:p>
        </w:tc>
      </w:tr>
      <w:tr w:rsidR="00CE0E1D" w14:paraId="30587680" w14:textId="77777777" w:rsidTr="00BF7B93">
        <w:tc>
          <w:tcPr>
            <w:tcW w:w="1806" w:type="dxa"/>
            <w:vMerge w:val="restart"/>
            <w:vAlign w:val="center"/>
          </w:tcPr>
          <w:p w14:paraId="324BB094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enabler 1</w:t>
            </w:r>
          </w:p>
        </w:tc>
        <w:tc>
          <w:tcPr>
            <w:tcW w:w="2017" w:type="dxa"/>
            <w:tcBorders>
              <w:bottom w:val="nil"/>
            </w:tcBorders>
          </w:tcPr>
          <w:p w14:paraId="1CC1E061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 1</w:t>
            </w:r>
          </w:p>
        </w:tc>
        <w:tc>
          <w:tcPr>
            <w:tcW w:w="1908" w:type="dxa"/>
            <w:tcBorders>
              <w:bottom w:val="nil"/>
            </w:tcBorders>
          </w:tcPr>
          <w:p w14:paraId="54C9AF12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le or nothing of the measure is in place</w:t>
            </w:r>
          </w:p>
        </w:tc>
        <w:tc>
          <w:tcPr>
            <w:tcW w:w="2061" w:type="dxa"/>
            <w:tcBorders>
              <w:bottom w:val="nil"/>
            </w:tcBorders>
          </w:tcPr>
          <w:p w14:paraId="584E2A77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ness of need; planning underway although little or no measure may be evident</w:t>
            </w:r>
          </w:p>
        </w:tc>
        <w:tc>
          <w:tcPr>
            <w:tcW w:w="1984" w:type="dxa"/>
            <w:tcBorders>
              <w:bottom w:val="nil"/>
            </w:tcBorders>
          </w:tcPr>
          <w:p w14:paraId="49C00AC5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s are being implemented; progress is being made; some of the measure is in place</w:t>
            </w:r>
          </w:p>
        </w:tc>
        <w:tc>
          <w:tcPr>
            <w:tcW w:w="1985" w:type="dxa"/>
            <w:tcBorders>
              <w:bottom w:val="nil"/>
            </w:tcBorders>
          </w:tcPr>
          <w:p w14:paraId="676A04DA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tial progress is being made. Most of the measure is in place.</w:t>
            </w:r>
          </w:p>
        </w:tc>
        <w:tc>
          <w:tcPr>
            <w:tcW w:w="1984" w:type="dxa"/>
            <w:tcBorders>
              <w:bottom w:val="nil"/>
            </w:tcBorders>
          </w:tcPr>
          <w:p w14:paraId="6948FE80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of the measure is in place; leadership is evident in taking the measure forward.</w:t>
            </w:r>
          </w:p>
        </w:tc>
      </w:tr>
      <w:tr w:rsidR="00CE0E1D" w14:paraId="1F6D94C7" w14:textId="77777777" w:rsidTr="00BF7B93">
        <w:tc>
          <w:tcPr>
            <w:tcW w:w="1806" w:type="dxa"/>
            <w:vMerge/>
            <w:vAlign w:val="center"/>
          </w:tcPr>
          <w:p w14:paraId="4CC6EBF5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0656FF95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 2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14:paraId="5297A7FB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14:paraId="1F143282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4E27566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BEB187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4AD8253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E1D" w14:paraId="6C6FDD88" w14:textId="77777777" w:rsidTr="00BF7B93">
        <w:trPr>
          <w:trHeight w:val="562"/>
        </w:trPr>
        <w:tc>
          <w:tcPr>
            <w:tcW w:w="1806" w:type="dxa"/>
            <w:vAlign w:val="center"/>
          </w:tcPr>
          <w:p w14:paraId="49F15BFA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enabler 2</w:t>
            </w:r>
          </w:p>
        </w:tc>
        <w:tc>
          <w:tcPr>
            <w:tcW w:w="2017" w:type="dxa"/>
            <w:vAlign w:val="center"/>
          </w:tcPr>
          <w:p w14:paraId="4B625CD0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 3 etc.</w:t>
            </w:r>
          </w:p>
        </w:tc>
        <w:tc>
          <w:tcPr>
            <w:tcW w:w="1908" w:type="dxa"/>
          </w:tcPr>
          <w:p w14:paraId="178F6CFC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454B5B8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CC3A31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E16ECC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46471D6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E1D" w14:paraId="26C6452F" w14:textId="77777777" w:rsidTr="00BF7B93">
        <w:tc>
          <w:tcPr>
            <w:tcW w:w="3823" w:type="dxa"/>
            <w:gridSpan w:val="2"/>
          </w:tcPr>
          <w:p w14:paraId="1A928C7D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s used as evidence of stage attained</w:t>
            </w:r>
          </w:p>
        </w:tc>
        <w:tc>
          <w:tcPr>
            <w:tcW w:w="99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246869" w14:textId="77777777" w:rsidR="00CE0E1D" w:rsidRDefault="00CE0E1D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.g. Nurse registration regulations; nursing competency standards, care pathways, policy documents</w:t>
            </w:r>
          </w:p>
        </w:tc>
      </w:tr>
    </w:tbl>
    <w:p w14:paraId="1F58E908" w14:textId="77777777" w:rsidR="00CE0E1D" w:rsidRPr="00EF2063" w:rsidRDefault="00CE0E1D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F2063">
        <w:rPr>
          <w:rFonts w:ascii="Times New Roman" w:hAnsi="Times New Roman" w:cs="Times New Roman"/>
          <w:b/>
          <w:sz w:val="24"/>
          <w:szCs w:val="24"/>
        </w:rPr>
        <w:t>Definition of terms:</w:t>
      </w:r>
    </w:p>
    <w:p w14:paraId="30F090EE" w14:textId="77777777" w:rsidR="00CE0E1D" w:rsidRPr="00A7011F" w:rsidRDefault="00CE0E1D" w:rsidP="00C40A3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011F">
        <w:rPr>
          <w:rFonts w:ascii="Times New Roman" w:hAnsi="Times New Roman" w:cs="Times New Roman"/>
          <w:kern w:val="24"/>
          <w:sz w:val="24"/>
          <w:szCs w:val="24"/>
        </w:rPr>
        <w:t>Critical Success Factor: A concept/domain that identifies an essential characteristic of a mature group/organisation in the area of practice that is being assessed (e.g. effective genomic nursing).</w:t>
      </w:r>
    </w:p>
    <w:p w14:paraId="17F4B6B5" w14:textId="77777777" w:rsidR="00CE0E1D" w:rsidRPr="00A7011F" w:rsidRDefault="00CE0E1D" w:rsidP="00C40A3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011F">
        <w:rPr>
          <w:rFonts w:ascii="Times New Roman" w:hAnsi="Times New Roman" w:cs="Times New Roman"/>
          <w:kern w:val="24"/>
          <w:sz w:val="24"/>
          <w:szCs w:val="24"/>
        </w:rPr>
        <w:t>Key Enabler:</w:t>
      </w:r>
      <w:r>
        <w:rPr>
          <w:rFonts w:ascii="Times New Roman" w:hAnsi="Times New Roman" w:cs="Times New Roman"/>
          <w:kern w:val="24"/>
          <w:sz w:val="24"/>
          <w:szCs w:val="24"/>
        </w:rPr>
        <w:t xml:space="preserve"> Individual sub-component of a Critical Success Factor.</w:t>
      </w:r>
    </w:p>
    <w:p w14:paraId="2211F2BB" w14:textId="77777777" w:rsidR="00CE0E1D" w:rsidRPr="00A7011F" w:rsidRDefault="00CE0E1D" w:rsidP="00C40A3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011F">
        <w:rPr>
          <w:rFonts w:ascii="Times New Roman" w:hAnsi="Times New Roman" w:cs="Times New Roman"/>
          <w:kern w:val="24"/>
          <w:sz w:val="24"/>
          <w:szCs w:val="24"/>
        </w:rPr>
        <w:t xml:space="preserve">Indicator: </w:t>
      </w:r>
      <w:r>
        <w:rPr>
          <w:rFonts w:ascii="Times New Roman" w:hAnsi="Times New Roman" w:cs="Times New Roman"/>
          <w:kern w:val="24"/>
          <w:sz w:val="24"/>
          <w:szCs w:val="24"/>
        </w:rPr>
        <w:t>Item that can be measured and used to inform location on the grid for a specific Key enabler.</w:t>
      </w:r>
    </w:p>
    <w:p w14:paraId="7CF47156" w14:textId="4D1E1AAC" w:rsidR="00CE0E1D" w:rsidRDefault="00CE0E1D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7011F">
        <w:rPr>
          <w:rFonts w:ascii="Times New Roman" w:hAnsi="Times New Roman" w:cs="Times New Roman"/>
          <w:bCs/>
          <w:iCs/>
          <w:kern w:val="24"/>
          <w:sz w:val="24"/>
          <w:szCs w:val="24"/>
        </w:rPr>
        <w:t>Measures</w:t>
      </w:r>
      <w:r>
        <w:rPr>
          <w:rFonts w:ascii="Times New Roman" w:hAnsi="Times New Roman" w:cs="Times New Roman"/>
          <w:bCs/>
          <w:iCs/>
          <w:kern w:val="24"/>
          <w:sz w:val="24"/>
          <w:szCs w:val="24"/>
        </w:rPr>
        <w:t>:</w:t>
      </w:r>
      <w:r w:rsidRPr="00A7011F">
        <w:rPr>
          <w:rFonts w:ascii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Pr="00A7011F">
        <w:rPr>
          <w:rFonts w:ascii="Times New Roman" w:hAnsi="Times New Roman" w:cs="Times New Roman"/>
          <w:kern w:val="24"/>
          <w:sz w:val="24"/>
          <w:szCs w:val="24"/>
        </w:rPr>
        <w:t xml:space="preserve">provide the evidence for </w:t>
      </w:r>
      <w:r>
        <w:rPr>
          <w:rFonts w:ascii="Times New Roman" w:hAnsi="Times New Roman" w:cs="Times New Roman"/>
          <w:kern w:val="24"/>
          <w:sz w:val="24"/>
          <w:szCs w:val="24"/>
        </w:rPr>
        <w:t>location</w:t>
      </w:r>
      <w:r w:rsidRPr="00A7011F">
        <w:rPr>
          <w:rFonts w:ascii="Times New Roman" w:hAnsi="Times New Roman" w:cs="Times New Roman"/>
          <w:kern w:val="24"/>
          <w:sz w:val="24"/>
          <w:szCs w:val="24"/>
        </w:rPr>
        <w:t xml:space="preserve"> of benchmark stage selected. </w:t>
      </w:r>
    </w:p>
    <w:p w14:paraId="0A268BFA" w14:textId="77777777" w:rsidR="00CE0E1D" w:rsidRDefault="00CE0E1D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  <w:sectPr w:rsidR="00CE0E1D" w:rsidSect="00CE0E1D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0DCE8E" w14:textId="0F501B80" w:rsidR="001F1350" w:rsidRPr="005B37DB" w:rsidRDefault="001F1350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37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95763">
        <w:rPr>
          <w:rFonts w:ascii="Times New Roman" w:hAnsi="Times New Roman" w:cs="Times New Roman"/>
          <w:b/>
          <w:sz w:val="24"/>
          <w:szCs w:val="24"/>
        </w:rPr>
        <w:t>S</w:t>
      </w:r>
      <w:r w:rsidR="00C40A39">
        <w:rPr>
          <w:rFonts w:ascii="Times New Roman" w:hAnsi="Times New Roman" w:cs="Times New Roman"/>
          <w:b/>
          <w:sz w:val="24"/>
          <w:szCs w:val="24"/>
        </w:rPr>
        <w:t>1</w:t>
      </w:r>
      <w:r w:rsidRPr="005B37D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ASIGN </w:t>
      </w:r>
      <w:r w:rsidRPr="005B37DB">
        <w:rPr>
          <w:rFonts w:ascii="Times New Roman" w:hAnsi="Times New Roman" w:cs="Times New Roman"/>
          <w:b/>
          <w:sz w:val="24"/>
          <w:szCs w:val="24"/>
        </w:rPr>
        <w:t>Maturity Matr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0A39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evelopment </w:t>
      </w:r>
      <w:r w:rsidR="00C40A39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rocess</w:t>
      </w:r>
    </w:p>
    <w:p w14:paraId="51BA00DD" w14:textId="77777777" w:rsidR="001F1350" w:rsidRPr="00B14154" w:rsidRDefault="001F1350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1415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EC338A9" wp14:editId="72617280">
            <wp:extent cx="5486400" cy="3200400"/>
            <wp:effectExtent l="0" t="0" r="57150" b="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67C011F9" w14:textId="7F4660E5" w:rsidR="001F1350" w:rsidRDefault="001F1350" w:rsidP="00C40A39">
      <w:pPr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</w:t>
      </w:r>
      <w:r w:rsidR="00C40A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 w:rsidRPr="00537F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tems generated in response to the question ‘</w:t>
      </w:r>
      <w:r w:rsidRPr="00537F6D">
        <w:rPr>
          <w:rFonts w:ascii="Times New Roman" w:hAnsi="Times New Roman" w:cs="Times New Roman"/>
          <w:iCs/>
          <w:sz w:val="24"/>
          <w:szCs w:val="24"/>
        </w:rPr>
        <w:t xml:space="preserve">What </w:t>
      </w:r>
      <w:r>
        <w:rPr>
          <w:rFonts w:ascii="Times New Roman" w:hAnsi="Times New Roman" w:cs="Times New Roman"/>
          <w:iCs/>
          <w:sz w:val="24"/>
          <w:szCs w:val="24"/>
        </w:rPr>
        <w:t>are the core essential elements</w:t>
      </w:r>
      <w:r w:rsidRPr="00537F6D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for </w:t>
      </w:r>
      <w:r w:rsidRPr="00537F6D">
        <w:rPr>
          <w:rFonts w:ascii="Times New Roman" w:hAnsi="Times New Roman" w:cs="Times New Roman"/>
          <w:iCs/>
          <w:sz w:val="24"/>
          <w:szCs w:val="24"/>
        </w:rPr>
        <w:t>effective nursing which promotes health outcome</w:t>
      </w:r>
      <w:r>
        <w:rPr>
          <w:rFonts w:ascii="Times New Roman" w:hAnsi="Times New Roman" w:cs="Times New Roman"/>
          <w:iCs/>
          <w:sz w:val="24"/>
          <w:szCs w:val="24"/>
        </w:rPr>
        <w:t>s globally through genomics?’</w:t>
      </w:r>
    </w:p>
    <w:p w14:paraId="4E7E68AE" w14:textId="77777777" w:rsidR="001F1350" w:rsidRDefault="001F1350" w:rsidP="00C40A39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ctivities via iterative small group work, interspersed with whole group review: ‘Shift and Share’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pmanowicz&lt;/Author&gt;&lt;Year&gt;2014&lt;/Year&gt;&lt;RecNum&gt;19698&lt;/RecNum&gt;&lt;DisplayText&gt;(Lipmanowicz, 2014)&lt;/DisplayText&gt;&lt;record&gt;&lt;rec-number&gt;19698&lt;/rec-number&gt;&lt;foreign-keys&gt;&lt;key app="EN" db-id="pp0vpzpfcrrz58e2f0mp555b0ert9fw9vtw0" timestamp="1398094189"&gt;19698&lt;/key&gt;&lt;/foreign-keys&gt;&lt;ref-type name="Book"&gt;6&lt;/ref-type&gt;&lt;contributors&gt;&lt;authors&gt;&lt;author&gt;Lipmanowicz, H., McCandless, K.&lt;/author&gt;&lt;/authors&gt;&lt;/contributors&gt;&lt;titles&gt;&lt;title&gt;The surprising power of liberating structures: &lt;/title&gt;&lt;/titles&gt;&lt;pages&gt;366&lt;/pages&gt;&lt;dates&gt;&lt;year&gt;2014&lt;/year&gt;&lt;/dates&gt;&lt;pub-location&gt;Seattle, WA&lt;/pub-location&gt;&lt;publisher&gt;Liberating Structures Press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Lipmanowicz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282B247" w14:textId="77777777" w:rsidR="001F1350" w:rsidRPr="006B7538" w:rsidRDefault="001F1350" w:rsidP="00C40A39">
      <w:pPr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75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F4821">
        <w:rPr>
          <w:rFonts w:ascii="Times New Roman" w:hAnsi="Times New Roman" w:cs="Times New Roman"/>
          <w:sz w:val="24"/>
          <w:szCs w:val="24"/>
        </w:rPr>
        <w:t>activiti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a modified ‘Panarchy’ approach, working individually, then in small groups prior to whole group review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pmanowicz&lt;/Author&gt;&lt;Year&gt;2014&lt;/Year&gt;&lt;RecNum&gt;19698&lt;/RecNum&gt;&lt;DisplayText&gt;(Lipmanowicz, 2014)&lt;/DisplayText&gt;&lt;record&gt;&lt;rec-number&gt;19698&lt;/rec-number&gt;&lt;foreign-keys&gt;&lt;key app="EN" db-id="pp0vpzpfcrrz58e2f0mp555b0ert9fw9vtw0" timestamp="1398094189"&gt;19698&lt;/key&gt;&lt;/foreign-keys&gt;&lt;ref-type name="Book"&gt;6&lt;/ref-type&gt;&lt;contributors&gt;&lt;authors&gt;&lt;author&gt;Lipmanowicz, H., McCandless, K.&lt;/author&gt;&lt;/authors&gt;&lt;/contributors&gt;&lt;titles&gt;&lt;title&gt;The surprising power of liberating structures: &lt;/title&gt;&lt;/titles&gt;&lt;pages&gt;366&lt;/pages&gt;&lt;dates&gt;&lt;year&gt;2014&lt;/year&gt;&lt;/dates&gt;&lt;pub-location&gt;Seattle, WA&lt;/pub-location&gt;&lt;publisher&gt;Liberating Structures Press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Lipmanowicz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FE2A2E" w14:textId="77777777" w:rsidR="001F1350" w:rsidRDefault="001F1350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F7280CD" wp14:editId="06C40C52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33375" cy="2095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2217" y="21600"/>
                    <wp:lineTo x="22217" y="0"/>
                    <wp:lineTo x="0" y="0"/>
                  </wp:wrapPolygon>
                </wp:wrapTight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09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292843" id="Rectangle 47" o:spid="_x0000_s1026" style="position:absolute;margin-left:0;margin-top:1.05pt;width:26.25pt;height:16.5pt;z-index:-25165721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" fillcolor="#d8d8d8 [2732]" strokecolor="black [3213]" strokeweight="1pt">
                <w10:wrap type="tight"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Phase 1: Selection and refinement of CSFs</w:t>
      </w:r>
    </w:p>
    <w:p w14:paraId="13A4FF21" w14:textId="193E7028" w:rsidR="001F1350" w:rsidRDefault="001F1350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A196315" wp14:editId="2AFAE66F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333375" cy="2095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2217" y="21600"/>
                    <wp:lineTo x="22217" y="0"/>
                    <wp:lineTo x="0" y="0"/>
                  </wp:wrapPolygon>
                </wp:wrapTight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095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2761BD" id="Rectangle 8" o:spid="_x0000_s1026" style="position:absolute;margin-left:0;margin-top:.6pt;width:26.25pt;height:16.5pt;z-index:-25165619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" fillcolor="#f2f2f2 [3052]" strokecolor="black [3213]" strokeweight="1pt">
                <w10:wrap type="tight"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Phase 2: </w:t>
      </w:r>
      <w:r w:rsidR="007F4697">
        <w:rPr>
          <w:rFonts w:ascii="Times New Roman" w:hAnsi="Times New Roman" w:cs="Times New Roman"/>
          <w:sz w:val="24"/>
          <w:szCs w:val="24"/>
        </w:rPr>
        <w:t>Development of MM key-enablers</w:t>
      </w:r>
      <w:r>
        <w:rPr>
          <w:rFonts w:ascii="Times New Roman" w:hAnsi="Times New Roman" w:cs="Times New Roman"/>
          <w:sz w:val="24"/>
          <w:szCs w:val="24"/>
        </w:rPr>
        <w:t xml:space="preserve"> and incremental scales</w:t>
      </w:r>
    </w:p>
    <w:p w14:paraId="3BDC555A" w14:textId="77777777" w:rsidR="001F1350" w:rsidRDefault="001F1350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66706F0" wp14:editId="6982247D">
                <wp:simplePos x="0" y="0"/>
                <wp:positionH relativeFrom="margin">
                  <wp:align>left</wp:align>
                </wp:positionH>
                <wp:positionV relativeFrom="paragraph">
                  <wp:posOffset>15875</wp:posOffset>
                </wp:positionV>
                <wp:extent cx="333375" cy="209550"/>
                <wp:effectExtent l="0" t="0" r="28575" b="19050"/>
                <wp:wrapTight wrapText="bothSides">
                  <wp:wrapPolygon edited="0">
                    <wp:start x="0" y="0"/>
                    <wp:lineTo x="0" y="21600"/>
                    <wp:lineTo x="22217" y="21600"/>
                    <wp:lineTo x="22217" y="0"/>
                    <wp:lineTo x="0" y="0"/>
                  </wp:wrapPolygon>
                </wp:wrapTight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C714BF" id="Rectangle 10" o:spid="_x0000_s1026" style="position:absolute;margin-left:0;margin-top:1.25pt;width:26.25pt;height:16.5pt;z-index:-25165516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" fillcolor="white [3212]" strokecolor="black [3213]" strokeweight="1pt">
                <w10:wrap type="tight" anchorx="margin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Phase 3:  Refinement and feasibility pilot</w:t>
      </w:r>
    </w:p>
    <w:p w14:paraId="4B0E3AF2" w14:textId="6AE9C0E2" w:rsidR="001F1350" w:rsidRDefault="001F1350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97E094" w14:textId="77777777" w:rsidR="00C40A39" w:rsidRDefault="00C40A39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95F6EA5" w14:textId="0D3A8F4B" w:rsidR="0086550A" w:rsidRDefault="0086550A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D245DB9" wp14:editId="672C5B5F">
            <wp:extent cx="5510306" cy="379222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9" b="626"/>
                    <a:stretch/>
                  </pic:blipFill>
                  <pic:spPr bwMode="auto">
                    <a:xfrm>
                      <a:off x="0" y="0"/>
                      <a:ext cx="5531982" cy="3807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F474F" w14:textId="37640ED3" w:rsidR="00C40A39" w:rsidRDefault="00C40A39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37D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B37DB">
        <w:rPr>
          <w:rFonts w:ascii="Times New Roman" w:hAnsi="Times New Roman" w:cs="Times New Roman"/>
          <w:b/>
          <w:sz w:val="24"/>
          <w:szCs w:val="24"/>
        </w:rPr>
        <w:t xml:space="preserve">. ASIGN </w:t>
      </w:r>
      <w:r>
        <w:rPr>
          <w:rFonts w:ascii="Times New Roman" w:hAnsi="Times New Roman" w:cs="Times New Roman"/>
          <w:b/>
          <w:sz w:val="24"/>
          <w:szCs w:val="24"/>
        </w:rPr>
        <w:t>sample page t</w:t>
      </w:r>
      <w:r w:rsidRPr="005B37DB">
        <w:rPr>
          <w:rFonts w:ascii="Times New Roman" w:hAnsi="Times New Roman" w:cs="Times New Roman"/>
          <w:b/>
          <w:sz w:val="24"/>
          <w:szCs w:val="24"/>
        </w:rPr>
        <w:t>o illustrate layout and stages of maturit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149993D0" w14:textId="77777777" w:rsidR="00C40A39" w:rsidRDefault="00C40A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FE8291" w14:textId="1483BE47" w:rsidR="00BC7F31" w:rsidRPr="00C22ABE" w:rsidRDefault="00BC7F31" w:rsidP="00C40A39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commentRangeStart w:id="1"/>
      <w:r w:rsidRPr="005F66AA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commentRangeEnd w:id="1"/>
      <w:r w:rsidR="005F66AA">
        <w:rPr>
          <w:rStyle w:val="CommentReference"/>
          <w:lang w:val="en-GB"/>
        </w:rPr>
        <w:commentReference w:id="1"/>
      </w:r>
      <w:r w:rsidRPr="005F66A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095763" w:rsidRPr="005F66AA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C22ABE" w:rsidRPr="005F66AA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C22ABE">
        <w:rPr>
          <w:rFonts w:ascii="Times New Roman" w:hAnsi="Times New Roman" w:cs="Times New Roman"/>
          <w:b/>
          <w:sz w:val="24"/>
          <w:szCs w:val="24"/>
        </w:rPr>
        <w:t xml:space="preserve">: Critical </w:t>
      </w:r>
      <w:r w:rsidR="00C40A39">
        <w:rPr>
          <w:rFonts w:ascii="Times New Roman" w:hAnsi="Times New Roman" w:cs="Times New Roman"/>
          <w:b/>
          <w:sz w:val="24"/>
          <w:szCs w:val="24"/>
        </w:rPr>
        <w:t>S</w:t>
      </w:r>
      <w:r w:rsidRPr="00C22ABE">
        <w:rPr>
          <w:rFonts w:ascii="Times New Roman" w:hAnsi="Times New Roman" w:cs="Times New Roman"/>
          <w:b/>
          <w:sz w:val="24"/>
          <w:szCs w:val="24"/>
        </w:rPr>
        <w:t xml:space="preserve">uccess </w:t>
      </w:r>
      <w:r w:rsidR="00C40A39">
        <w:rPr>
          <w:rFonts w:ascii="Times New Roman" w:hAnsi="Times New Roman" w:cs="Times New Roman"/>
          <w:b/>
          <w:sz w:val="24"/>
          <w:szCs w:val="24"/>
        </w:rPr>
        <w:t>F</w:t>
      </w:r>
      <w:r w:rsidRPr="00C22ABE">
        <w:rPr>
          <w:rFonts w:ascii="Times New Roman" w:hAnsi="Times New Roman" w:cs="Times New Roman"/>
          <w:b/>
          <w:sz w:val="24"/>
          <w:szCs w:val="24"/>
        </w:rPr>
        <w:t xml:space="preserve">actors (A-F) with </w:t>
      </w:r>
      <w:r w:rsidR="00C40A39" w:rsidRPr="00C22ABE">
        <w:rPr>
          <w:rFonts w:ascii="Times New Roman" w:hAnsi="Times New Roman" w:cs="Times New Roman"/>
          <w:b/>
          <w:sz w:val="24"/>
          <w:szCs w:val="24"/>
        </w:rPr>
        <w:t xml:space="preserve">key enablers and indicators </w:t>
      </w:r>
      <w:r w:rsidRPr="00C22ABE">
        <w:rPr>
          <w:rFonts w:ascii="Times New Roman" w:hAnsi="Times New Roman" w:cs="Times New Roman"/>
          <w:b/>
          <w:sz w:val="24"/>
          <w:szCs w:val="24"/>
        </w:rPr>
        <w:t xml:space="preserve">of Assessment of Strategic Integration of Genomics </w:t>
      </w:r>
      <w:r w:rsidR="00C40A39">
        <w:rPr>
          <w:rFonts w:ascii="Times New Roman" w:hAnsi="Times New Roman" w:cs="Times New Roman"/>
          <w:b/>
          <w:sz w:val="24"/>
          <w:szCs w:val="24"/>
        </w:rPr>
        <w:t>A</w:t>
      </w:r>
      <w:r w:rsidRPr="00C22ABE">
        <w:rPr>
          <w:rFonts w:ascii="Times New Roman" w:hAnsi="Times New Roman" w:cs="Times New Roman"/>
          <w:b/>
          <w:sz w:val="24"/>
          <w:szCs w:val="24"/>
        </w:rPr>
        <w:t xml:space="preserve">cross Nursing </w:t>
      </w:r>
      <w:r w:rsidR="00C40A39">
        <w:rPr>
          <w:rFonts w:ascii="Times New Roman" w:hAnsi="Times New Roman" w:cs="Times New Roman"/>
          <w:b/>
          <w:sz w:val="24"/>
          <w:szCs w:val="24"/>
        </w:rPr>
        <w:t>(</w:t>
      </w:r>
      <w:r w:rsidR="00C40A39" w:rsidRPr="00C22ABE">
        <w:rPr>
          <w:rFonts w:ascii="Times New Roman" w:hAnsi="Times New Roman" w:cs="Times New Roman"/>
          <w:b/>
          <w:sz w:val="24"/>
          <w:szCs w:val="24"/>
        </w:rPr>
        <w:t>ASIGN</w:t>
      </w:r>
      <w:r w:rsidR="00C40A39">
        <w:rPr>
          <w:rFonts w:ascii="Times New Roman" w:hAnsi="Times New Roman" w:cs="Times New Roman"/>
          <w:b/>
          <w:sz w:val="24"/>
          <w:szCs w:val="24"/>
        </w:rPr>
        <w:t>)</w:t>
      </w:r>
      <w:r w:rsidR="00C40A39" w:rsidRPr="00C22A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2ABE">
        <w:rPr>
          <w:rFonts w:ascii="Times New Roman" w:hAnsi="Times New Roman" w:cs="Times New Roman"/>
          <w:b/>
          <w:sz w:val="24"/>
          <w:szCs w:val="24"/>
        </w:rPr>
        <w:t>Maturity Matrix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03"/>
        <w:gridCol w:w="5953"/>
      </w:tblGrid>
      <w:tr w:rsidR="00BC7F31" w:rsidRPr="00B36B99" w14:paraId="62D5530F" w14:textId="77777777" w:rsidTr="00744C5A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33E3F46E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Key enablers</w:t>
            </w:r>
          </w:p>
        </w:tc>
        <w:tc>
          <w:tcPr>
            <w:tcW w:w="5953" w:type="dxa"/>
            <w:tcBorders>
              <w:top w:val="nil"/>
            </w:tcBorders>
          </w:tcPr>
          <w:p w14:paraId="4B24EE43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</w:tr>
      <w:tr w:rsidR="00BC7F31" w:rsidRPr="00B36B99" w14:paraId="351D0561" w14:textId="77777777" w:rsidTr="00744C5A">
        <w:tc>
          <w:tcPr>
            <w:tcW w:w="9356" w:type="dxa"/>
            <w:gridSpan w:val="2"/>
            <w:tcBorders>
              <w:top w:val="nil"/>
            </w:tcBorders>
          </w:tcPr>
          <w:p w14:paraId="2CE054AC" w14:textId="09A51814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A. E</w:t>
            </w:r>
            <w:r w:rsidR="00C40A39"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nhanced education and workforce development</w:t>
            </w:r>
          </w:p>
        </w:tc>
      </w:tr>
      <w:tr w:rsidR="00BC7F31" w:rsidRPr="00B36B99" w14:paraId="0120E812" w14:textId="77777777" w:rsidTr="00744C5A">
        <w:trPr>
          <w:trHeight w:val="547"/>
        </w:trPr>
        <w:tc>
          <w:tcPr>
            <w:tcW w:w="3403" w:type="dxa"/>
            <w:vMerge w:val="restart"/>
          </w:tcPr>
          <w:p w14:paraId="35642B3D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lture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of positive attitudes towards nursing and genomics at all levels, that is locally sensitive and builds on wider public awareness </w:t>
            </w:r>
          </w:p>
          <w:p w14:paraId="5EDB843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bottom w:val="nil"/>
            </w:tcBorders>
          </w:tcPr>
          <w:p w14:paraId="266B657B" w14:textId="77777777" w:rsidR="00BC7F31" w:rsidRPr="00B36B99" w:rsidRDefault="00BC7F31" w:rsidP="00C40A3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Nurse leaders and managers in education and practice,  Professional societies/associations, recognise and endorse the roles of nurses in genomic healthcare </w:t>
            </w:r>
          </w:p>
        </w:tc>
      </w:tr>
      <w:tr w:rsidR="00BC7F31" w:rsidRPr="00B36B99" w14:paraId="0FBFD771" w14:textId="77777777" w:rsidTr="00744C5A">
        <w:trPr>
          <w:trHeight w:val="132"/>
        </w:trPr>
        <w:tc>
          <w:tcPr>
            <w:tcW w:w="3403" w:type="dxa"/>
            <w:vMerge/>
          </w:tcPr>
          <w:p w14:paraId="6673997C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BD4048F" w14:textId="77777777" w:rsidR="00BC7F31" w:rsidRPr="00B36B99" w:rsidRDefault="00BC7F31" w:rsidP="00C40A3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e educators and practitioners are taking conscious steps to integrate genomics into their practice</w:t>
            </w:r>
          </w:p>
        </w:tc>
      </w:tr>
      <w:tr w:rsidR="00BC7F31" w:rsidRPr="00B36B99" w14:paraId="701F515D" w14:textId="77777777" w:rsidTr="00744C5A">
        <w:trPr>
          <w:trHeight w:val="132"/>
        </w:trPr>
        <w:tc>
          <w:tcPr>
            <w:tcW w:w="3403" w:type="dxa"/>
            <w:vMerge/>
          </w:tcPr>
          <w:p w14:paraId="4DB8B655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237C221" w14:textId="77777777" w:rsidR="00BC7F31" w:rsidRPr="00B36B99" w:rsidRDefault="00BC7F31" w:rsidP="00C40A3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Investment in capacity building in education, practice and research</w:t>
            </w:r>
          </w:p>
        </w:tc>
      </w:tr>
      <w:tr w:rsidR="00BC7F31" w:rsidRPr="00B36B99" w14:paraId="6EFB780A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7C8153C5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0877977E" w14:textId="77777777" w:rsidR="00BC7F31" w:rsidRPr="00B36B99" w:rsidRDefault="00BC7F31" w:rsidP="00C40A3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Recognition of genomics in nursing assessments and certification exams</w:t>
            </w:r>
            <w:r w:rsidRPr="00B36B9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at different levels </w:t>
            </w:r>
            <w:r w:rsidRPr="00B36B99">
              <w:rPr>
                <w:rFonts w:ascii="Times New Roman" w:hAnsi="Times New Roman" w:cs="Times New Roman"/>
                <w:i/>
                <w:sz w:val="24"/>
                <w:szCs w:val="24"/>
              </w:rPr>
              <w:t>(for countries for which this is applicable)</w:t>
            </w:r>
          </w:p>
        </w:tc>
      </w:tr>
      <w:tr w:rsidR="00BC7F31" w:rsidRPr="00B36B99" w14:paraId="4C8EC1AE" w14:textId="77777777" w:rsidTr="00744C5A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40390B79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A2 Core competencie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in genomics which are culturally sensitive, responsive and engender critical analytic skills; realistic at the macro level taking into account the existing nursing workforce, across all levels, roles, and clinical specialtie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6779F3E7" w14:textId="77777777" w:rsidR="00BC7F31" w:rsidRPr="00B36B99" w:rsidRDefault="00BC7F31" w:rsidP="00C40A3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Genomic competencies agreed and embedded into curricula for pre-qualifying/student nurse courses </w:t>
            </w:r>
          </w:p>
        </w:tc>
      </w:tr>
      <w:tr w:rsidR="00BC7F31" w:rsidRPr="00B36B99" w14:paraId="2C84BD4C" w14:textId="77777777" w:rsidTr="00744C5A">
        <w:tc>
          <w:tcPr>
            <w:tcW w:w="3403" w:type="dxa"/>
            <w:vMerge/>
          </w:tcPr>
          <w:p w14:paraId="1BA9051B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E35AEEE" w14:textId="77777777" w:rsidR="00BC7F31" w:rsidRPr="00B36B99" w:rsidRDefault="00BC7F31" w:rsidP="00C40A3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Genomic competencies integrated into continuing professional development CPD courses at all levels and across specialties</w:t>
            </w:r>
          </w:p>
        </w:tc>
      </w:tr>
      <w:tr w:rsidR="00BC7F31" w:rsidRPr="00B36B99" w14:paraId="13B48F4B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7B5EE87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030937F6" w14:textId="4F2ECC3B" w:rsidR="00BC7F31" w:rsidRPr="00B36B99" w:rsidRDefault="00BC7F31" w:rsidP="00C40A39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Competency framework is harmoni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d so standards are consistent across Units</w:t>
            </w:r>
          </w:p>
        </w:tc>
      </w:tr>
      <w:tr w:rsidR="00BC7F31" w:rsidRPr="00B36B99" w14:paraId="44259871" w14:textId="77777777" w:rsidTr="00744C5A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10E9E93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A3 Trained faculty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, including adjunct staff and clinical preceptors, who are confident, competent and collaborative in genomic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78A3EF70" w14:textId="77777777" w:rsidR="00BC7F31" w:rsidRPr="00B36B99" w:rsidRDefault="00BC7F31" w:rsidP="00C40A3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Active support and encouragement for faculty to develop competence in genomics through accessing courses and other CPD opportunities</w:t>
            </w:r>
          </w:p>
        </w:tc>
      </w:tr>
      <w:tr w:rsidR="00BC7F31" w:rsidRPr="00B36B99" w14:paraId="102F679F" w14:textId="77777777" w:rsidTr="00744C5A">
        <w:tc>
          <w:tcPr>
            <w:tcW w:w="3403" w:type="dxa"/>
            <w:vMerge/>
            <w:tcBorders>
              <w:top w:val="nil"/>
            </w:tcBorders>
          </w:tcPr>
          <w:p w14:paraId="71561185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0DEB1FCB" w14:textId="77777777" w:rsidR="00BC7F31" w:rsidRPr="00B36B99" w:rsidRDefault="00BC7F31" w:rsidP="00C40A3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Training is facilitated through accessible and relevant resources, developed and shared at institutional/national/international levels, endorsed by professional organisations </w:t>
            </w:r>
          </w:p>
        </w:tc>
      </w:tr>
      <w:tr w:rsidR="00BC7F31" w:rsidRPr="00B36B99" w14:paraId="6FE188C1" w14:textId="77777777" w:rsidTr="00744C5A">
        <w:tc>
          <w:tcPr>
            <w:tcW w:w="9356" w:type="dxa"/>
            <w:gridSpan w:val="2"/>
          </w:tcPr>
          <w:p w14:paraId="05A6ED1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B. EFFECTIVE NURSING PRACTICE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that is person/family centred, evidence-informed, safe, ethical and clearly defined </w:t>
            </w:r>
          </w:p>
        </w:tc>
      </w:tr>
      <w:tr w:rsidR="00BC7F31" w:rsidRPr="00B36B99" w14:paraId="3DDC910A" w14:textId="77777777" w:rsidTr="00744C5A">
        <w:tc>
          <w:tcPr>
            <w:tcW w:w="3403" w:type="dxa"/>
            <w:vMerge w:val="restart"/>
          </w:tcPr>
          <w:p w14:paraId="3A483D50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1 Evidence informed practice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to enhance quality care</w:t>
            </w:r>
          </w:p>
        </w:tc>
        <w:tc>
          <w:tcPr>
            <w:tcW w:w="5953" w:type="dxa"/>
            <w:tcBorders>
              <w:bottom w:val="nil"/>
            </w:tcBorders>
          </w:tcPr>
          <w:p w14:paraId="006500CE" w14:textId="39C1E772" w:rsidR="00BC7F31" w:rsidRPr="00B36B99" w:rsidRDefault="00BC7F31" w:rsidP="00C40A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vidence based resources, including clinical support tools, are accessible and utili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</w:tr>
      <w:tr w:rsidR="00BC7F31" w:rsidRPr="00B36B99" w14:paraId="7FD12AE2" w14:textId="77777777" w:rsidTr="00744C5A">
        <w:tc>
          <w:tcPr>
            <w:tcW w:w="3403" w:type="dxa"/>
            <w:vMerge/>
          </w:tcPr>
          <w:p w14:paraId="51B4FAE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70B83EF" w14:textId="77777777" w:rsidR="00BC7F31" w:rsidRPr="00B36B99" w:rsidRDefault="00BC7F31" w:rsidP="00C40A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es leading and contributing to generation of evidence</w:t>
            </w:r>
          </w:p>
        </w:tc>
      </w:tr>
      <w:tr w:rsidR="00BC7F31" w:rsidRPr="00B36B99" w14:paraId="7D14D604" w14:textId="77777777" w:rsidTr="00744C5A">
        <w:trPr>
          <w:trHeight w:val="132"/>
        </w:trPr>
        <w:tc>
          <w:tcPr>
            <w:tcW w:w="3403" w:type="dxa"/>
            <w:vMerge/>
          </w:tcPr>
          <w:p w14:paraId="16670FB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AD3DEBE" w14:textId="77777777" w:rsidR="00BC7F31" w:rsidRPr="00B36B99" w:rsidRDefault="00BC7F31" w:rsidP="00C40A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vidence based service provision (commissioning)</w:t>
            </w:r>
          </w:p>
        </w:tc>
      </w:tr>
      <w:tr w:rsidR="00BC7F31" w:rsidRPr="00B36B99" w14:paraId="268EF181" w14:textId="77777777" w:rsidTr="00744C5A">
        <w:trPr>
          <w:trHeight w:val="132"/>
        </w:trPr>
        <w:tc>
          <w:tcPr>
            <w:tcW w:w="3403" w:type="dxa"/>
            <w:vMerge/>
            <w:tcBorders>
              <w:bottom w:val="nil"/>
            </w:tcBorders>
          </w:tcPr>
          <w:p w14:paraId="2363641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703C450" w14:textId="77777777" w:rsidR="00BC7F31" w:rsidRPr="00B36B99" w:rsidRDefault="00BC7F31" w:rsidP="00C40A3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xistence of evidence based multidisciplinary care pathways for health conditions in which genomics is relevant.</w:t>
            </w:r>
          </w:p>
        </w:tc>
      </w:tr>
      <w:tr w:rsidR="00BC7F31" w:rsidRPr="00B36B99" w14:paraId="49D3B560" w14:textId="77777777" w:rsidTr="00744C5A">
        <w:tc>
          <w:tcPr>
            <w:tcW w:w="3403" w:type="dxa"/>
            <w:vMerge w:val="restart"/>
          </w:tcPr>
          <w:p w14:paraId="54D39D6E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B2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early defined role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of the practising nurse in applying genomics in care delivery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554B6E4F" w14:textId="77777777" w:rsidR="00BC7F31" w:rsidRPr="00FF0A33" w:rsidRDefault="00BC7F31" w:rsidP="00C40A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0A33">
              <w:rPr>
                <w:rFonts w:ascii="Times New Roman" w:hAnsi="Times New Roman" w:cs="Times New Roman"/>
                <w:sz w:val="24"/>
                <w:szCs w:val="24"/>
              </w:rPr>
              <w:t xml:space="preserve">Health service employers specify minimum standards of core knowledge and skills sets in genomics for incorporation across the nursing workforce </w:t>
            </w:r>
          </w:p>
        </w:tc>
      </w:tr>
      <w:tr w:rsidR="00BC7F31" w:rsidRPr="00B36B99" w14:paraId="6A2F5471" w14:textId="77777777" w:rsidTr="00744C5A">
        <w:trPr>
          <w:trHeight w:val="132"/>
        </w:trPr>
        <w:tc>
          <w:tcPr>
            <w:tcW w:w="3403" w:type="dxa"/>
            <w:vMerge/>
            <w:tcBorders>
              <w:bottom w:val="nil"/>
            </w:tcBorders>
          </w:tcPr>
          <w:p w14:paraId="59E1F43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C621794" w14:textId="77777777" w:rsidR="00BC7F31" w:rsidRPr="00B36B99" w:rsidRDefault="00BC7F31" w:rsidP="00C40A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ational recognition of nursing advanced practice (AP) role which incorporates genomics within the multidisciplinary team</w:t>
            </w:r>
          </w:p>
        </w:tc>
      </w:tr>
      <w:tr w:rsidR="00BC7F31" w:rsidRPr="00B36B99" w14:paraId="088D0A4F" w14:textId="77777777" w:rsidTr="00744C5A">
        <w:trPr>
          <w:trHeight w:val="132"/>
        </w:trPr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</w:tcPr>
          <w:p w14:paraId="34C75E6D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5F7E3A3C" w14:textId="77777777" w:rsidR="00BC7F31" w:rsidRPr="00B36B99" w:rsidRDefault="00BC7F31" w:rsidP="00C40A3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ational recognition of the role of nurses within the specialty of clinical genetics services</w:t>
            </w:r>
          </w:p>
        </w:tc>
      </w:tr>
      <w:tr w:rsidR="00BC7F31" w:rsidRPr="00B36B99" w14:paraId="6AC6BC30" w14:textId="77777777" w:rsidTr="00744C5A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25D12B81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3 Clearly defined patient outcomes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related to genomic care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647EAD2E" w14:textId="77777777" w:rsidR="00BC7F31" w:rsidRPr="00B36B99" w:rsidRDefault="00BC7F31" w:rsidP="00C40A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Health outcomes are agreed in partnership with patients and the multidisciplinary team and are established and evaluated for health improvement</w:t>
            </w:r>
          </w:p>
        </w:tc>
      </w:tr>
      <w:tr w:rsidR="00BC7F31" w:rsidRPr="00B36B99" w14:paraId="64736C60" w14:textId="77777777" w:rsidTr="00744C5A">
        <w:tc>
          <w:tcPr>
            <w:tcW w:w="3403" w:type="dxa"/>
            <w:vMerge/>
            <w:tcBorders>
              <w:top w:val="nil"/>
            </w:tcBorders>
          </w:tcPr>
          <w:p w14:paraId="652E6EA7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4157E831" w14:textId="77777777" w:rsidR="00BC7F31" w:rsidRPr="00B36B99" w:rsidRDefault="00BC7F31" w:rsidP="00C40A3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Patient reported outcome measures (PROMs) for genomic nursing are established and used</w:t>
            </w:r>
          </w:p>
        </w:tc>
      </w:tr>
      <w:tr w:rsidR="00BC7F31" w:rsidRPr="00B36B99" w14:paraId="2DDF47EA" w14:textId="77777777" w:rsidTr="00744C5A">
        <w:trPr>
          <w:trHeight w:val="328"/>
        </w:trPr>
        <w:tc>
          <w:tcPr>
            <w:tcW w:w="3403" w:type="dxa"/>
            <w:vMerge w:val="restart"/>
          </w:tcPr>
          <w:p w14:paraId="3B119124" w14:textId="66166F1F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4 Ethical and safe practice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utili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ing genomic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2BF9EBFE" w14:textId="77777777" w:rsidR="00BC7F31" w:rsidRPr="00B36B99" w:rsidRDefault="00BC7F31" w:rsidP="00C40A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Ethical codes of conduct are demonstrably cognisant of genomics implications </w:t>
            </w:r>
          </w:p>
        </w:tc>
      </w:tr>
      <w:tr w:rsidR="00BC7F31" w:rsidRPr="00B36B99" w14:paraId="16CA4DED" w14:textId="77777777" w:rsidTr="00744C5A">
        <w:trPr>
          <w:trHeight w:val="328"/>
        </w:trPr>
        <w:tc>
          <w:tcPr>
            <w:tcW w:w="3403" w:type="dxa"/>
            <w:vMerge/>
          </w:tcPr>
          <w:p w14:paraId="69D6B146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C5BBF64" w14:textId="77777777" w:rsidR="00BC7F31" w:rsidRPr="00B36B99" w:rsidRDefault="00BC7F31" w:rsidP="00C40A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Policies are in place across healthcare settings regarding confidentiality and use of genomic information</w:t>
            </w:r>
          </w:p>
        </w:tc>
      </w:tr>
      <w:tr w:rsidR="00BC7F31" w:rsidRPr="00B36B99" w14:paraId="78CDB99A" w14:textId="77777777" w:rsidTr="00744C5A">
        <w:trPr>
          <w:trHeight w:val="328"/>
        </w:trPr>
        <w:tc>
          <w:tcPr>
            <w:tcW w:w="3403" w:type="dxa"/>
            <w:vMerge/>
            <w:tcBorders>
              <w:bottom w:val="nil"/>
            </w:tcBorders>
          </w:tcPr>
          <w:p w14:paraId="6A1C347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5715C259" w14:textId="77777777" w:rsidR="00BC7F31" w:rsidRPr="00B36B99" w:rsidRDefault="00BC7F31" w:rsidP="00C40A3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Continuing professional development in genomics is actively supported</w:t>
            </w:r>
          </w:p>
        </w:tc>
      </w:tr>
      <w:tr w:rsidR="00BC7F31" w:rsidRPr="00B36B99" w14:paraId="156EDAE6" w14:textId="77777777" w:rsidTr="00744C5A"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14:paraId="07565105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C.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SUSTAINABLE INFRASTRUCTURE AND RESOURCE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that support incorporation of genomics into education and practice</w:t>
            </w:r>
          </w:p>
        </w:tc>
      </w:tr>
      <w:tr w:rsidR="00BC7F31" w:rsidRPr="00B36B99" w14:paraId="15BB065D" w14:textId="77777777" w:rsidTr="00744C5A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58D0783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C1 Service Capacity</w:t>
            </w:r>
          </w:p>
          <w:p w14:paraId="50A13EA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Genomics clinical and testing services are delivered to agreed and accredited standards, underpinned by sustainable infrastructure that includes human resources  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54ECA677" w14:textId="77777777" w:rsidR="00BC7F31" w:rsidRPr="00B36B99" w:rsidRDefault="00BC7F31" w:rsidP="00C40A3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Genomic tests and services are available and accessible to all (equitable)</w:t>
            </w:r>
          </w:p>
        </w:tc>
      </w:tr>
      <w:tr w:rsidR="00BC7F31" w:rsidRPr="00B36B99" w14:paraId="5F571618" w14:textId="77777777" w:rsidTr="00744C5A">
        <w:trPr>
          <w:trHeight w:val="402"/>
        </w:trPr>
        <w:tc>
          <w:tcPr>
            <w:tcW w:w="3403" w:type="dxa"/>
            <w:vMerge/>
            <w:tcBorders>
              <w:top w:val="nil"/>
              <w:bottom w:val="nil"/>
            </w:tcBorders>
          </w:tcPr>
          <w:p w14:paraId="42EFDD2D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704D474" w14:textId="77777777" w:rsidR="00BC7F31" w:rsidRPr="00B36B99" w:rsidRDefault="00BC7F31" w:rsidP="00C40A3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Standards for clinical genomics services are comprehensive and evaluated (including clinic performance, clinical personnel and clinic provision/space)</w:t>
            </w:r>
          </w:p>
        </w:tc>
      </w:tr>
      <w:tr w:rsidR="00BC7F31" w:rsidRPr="00B36B99" w14:paraId="291B7228" w14:textId="77777777" w:rsidTr="00744C5A">
        <w:trPr>
          <w:trHeight w:val="402"/>
        </w:trPr>
        <w:tc>
          <w:tcPr>
            <w:tcW w:w="3403" w:type="dxa"/>
            <w:vMerge/>
            <w:tcBorders>
              <w:top w:val="nil"/>
              <w:bottom w:val="nil"/>
            </w:tcBorders>
          </w:tcPr>
          <w:p w14:paraId="2AF77A26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315DF11" w14:textId="77777777" w:rsidR="00BC7F31" w:rsidRPr="00B36B99" w:rsidRDefault="00BC7F31" w:rsidP="00C40A3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Standards for genomics laboratory services are comprehensive and evaluated (including testing methods, laboratory personnel and laboratory equipment and space)</w:t>
            </w:r>
          </w:p>
        </w:tc>
      </w:tr>
      <w:tr w:rsidR="00BC7F31" w:rsidRPr="00B36B99" w14:paraId="4CB20B4E" w14:textId="77777777" w:rsidTr="00744C5A"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</w:tcPr>
          <w:p w14:paraId="1CF7406D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546F4B8C" w14:textId="77777777" w:rsidR="00BC7F31" w:rsidRPr="00B36B99" w:rsidRDefault="00BC7F31" w:rsidP="00C40A3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Bioinformatics and IT support for variation interpretation, data storage, retrieval and reporting are in place</w:t>
            </w:r>
          </w:p>
        </w:tc>
      </w:tr>
      <w:tr w:rsidR="00BC7F31" w:rsidRPr="00B36B99" w14:paraId="24315F63" w14:textId="77777777" w:rsidTr="00744C5A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65689A2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litical and financial investment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to support adequate and appropriate workforce development and sustainable genomics service delivery, with commitment at strategic policy level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78EFD7A9" w14:textId="1D28F048" w:rsidR="00BC7F31" w:rsidRPr="00B36B99" w:rsidRDefault="00BC7F31" w:rsidP="00C40A3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ational/regional/national support for investment and development of genomic healthcare is evident at strategic planning level</w:t>
            </w:r>
          </w:p>
        </w:tc>
      </w:tr>
      <w:tr w:rsidR="00BC7F31" w:rsidRPr="00B36B99" w14:paraId="6023536D" w14:textId="77777777" w:rsidTr="00744C5A">
        <w:tc>
          <w:tcPr>
            <w:tcW w:w="3403" w:type="dxa"/>
            <w:vMerge/>
          </w:tcPr>
          <w:p w14:paraId="15252F83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E9C6033" w14:textId="77777777" w:rsidR="00BC7F31" w:rsidRPr="00B36B99" w:rsidRDefault="00BC7F31" w:rsidP="00C40A3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Allocated base funding (line item) in the budget for genomics education/ healthcare</w:t>
            </w:r>
          </w:p>
        </w:tc>
      </w:tr>
      <w:tr w:rsidR="00BC7F31" w:rsidRPr="00B36B99" w14:paraId="268BC5D6" w14:textId="77777777" w:rsidTr="00744C5A">
        <w:tc>
          <w:tcPr>
            <w:tcW w:w="3403" w:type="dxa"/>
            <w:vMerge/>
          </w:tcPr>
          <w:p w14:paraId="464460B4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83EA6A4" w14:textId="77777777" w:rsidR="00BC7F31" w:rsidRPr="00B36B99" w:rsidRDefault="00BC7F31" w:rsidP="00C40A3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Budget addresses time and staffing for service delivery</w:t>
            </w:r>
          </w:p>
        </w:tc>
      </w:tr>
      <w:tr w:rsidR="00BC7F31" w:rsidRPr="00B36B99" w14:paraId="08F408E1" w14:textId="77777777" w:rsidTr="00744C5A">
        <w:tc>
          <w:tcPr>
            <w:tcW w:w="3403" w:type="dxa"/>
            <w:vMerge/>
          </w:tcPr>
          <w:p w14:paraId="5B315791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0EF931B1" w14:textId="77777777" w:rsidR="00BC7F31" w:rsidRPr="00B36B99" w:rsidRDefault="00BC7F31" w:rsidP="00C40A3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Budget addresses need for resources to support education (patient/family and healthcare provider) and/or clinical support tools.</w:t>
            </w:r>
          </w:p>
        </w:tc>
      </w:tr>
      <w:tr w:rsidR="00BC7F31" w:rsidRPr="00B36B99" w14:paraId="6E9A9B29" w14:textId="77777777" w:rsidTr="00744C5A">
        <w:tc>
          <w:tcPr>
            <w:tcW w:w="3403" w:type="dxa"/>
            <w:vMerge w:val="restart"/>
            <w:tcBorders>
              <w:top w:val="nil"/>
            </w:tcBorders>
          </w:tcPr>
          <w:p w14:paraId="15054E59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3 Human Resources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that support nursing career potential: within the genomics sub-specialty; and for all nurses who incorporate genomic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79B5F10" w14:textId="77777777" w:rsidR="00BC7F31" w:rsidRPr="00B36B99" w:rsidRDefault="00BC7F31" w:rsidP="00C40A3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Unit plan for human resources required for genomic service delivery</w:t>
            </w:r>
          </w:p>
        </w:tc>
      </w:tr>
      <w:tr w:rsidR="00BC7F31" w:rsidRPr="00B36B99" w14:paraId="60D445DF" w14:textId="77777777" w:rsidTr="00744C5A">
        <w:tc>
          <w:tcPr>
            <w:tcW w:w="3403" w:type="dxa"/>
            <w:vMerge/>
          </w:tcPr>
          <w:p w14:paraId="3C3F767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9B1B0B0" w14:textId="77777777" w:rsidR="00BC7F31" w:rsidRPr="00B36B99" w:rsidRDefault="00BC7F31" w:rsidP="00C40A3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Allocated positions for nurses in genomics in the health care system</w:t>
            </w:r>
          </w:p>
        </w:tc>
      </w:tr>
      <w:tr w:rsidR="00BC7F31" w:rsidRPr="00B36B99" w14:paraId="12C40087" w14:textId="77777777" w:rsidTr="00744C5A">
        <w:tc>
          <w:tcPr>
            <w:tcW w:w="3403" w:type="dxa"/>
            <w:vMerge/>
          </w:tcPr>
          <w:p w14:paraId="4A89787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16DF621F" w14:textId="77777777" w:rsidR="00BC7F31" w:rsidRPr="00B36B99" w:rsidRDefault="00BC7F31" w:rsidP="00C40A3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Infrastructure is in place for nurses to research genomics and research its application to healthcare and nursing </w:t>
            </w:r>
          </w:p>
        </w:tc>
      </w:tr>
      <w:tr w:rsidR="00BC7F31" w:rsidRPr="00B36B99" w14:paraId="4A82C826" w14:textId="77777777" w:rsidTr="00744C5A">
        <w:tc>
          <w:tcPr>
            <w:tcW w:w="9356" w:type="dxa"/>
            <w:gridSpan w:val="2"/>
            <w:tcBorders>
              <w:bottom w:val="single" w:sz="4" w:space="0" w:color="auto"/>
            </w:tcBorders>
          </w:tcPr>
          <w:p w14:paraId="0454F68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. COLLABORATION AND COMMUNICATION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to create social capital to accelerate change </w:t>
            </w:r>
          </w:p>
        </w:tc>
      </w:tr>
      <w:tr w:rsidR="00BC7F31" w:rsidRPr="00B36B99" w14:paraId="25FC90C4" w14:textId="77777777" w:rsidTr="00744C5A">
        <w:trPr>
          <w:trHeight w:val="672"/>
        </w:trPr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1645469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ong working relationships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which are collaborative, may be multidisciplinary, and which result in positive outcomes, influence, impact and advocacy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7AB251E4" w14:textId="77777777" w:rsidR="00BC7F31" w:rsidRPr="00B36B99" w:rsidRDefault="00BC7F31" w:rsidP="00C40A39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xamples of cooperative working relationships within and between organisations and countries are evident</w:t>
            </w:r>
          </w:p>
        </w:tc>
      </w:tr>
      <w:tr w:rsidR="00BC7F31" w:rsidRPr="00B36B99" w14:paraId="361CE3DF" w14:textId="77777777" w:rsidTr="00744C5A">
        <w:trPr>
          <w:trHeight w:val="672"/>
        </w:trPr>
        <w:tc>
          <w:tcPr>
            <w:tcW w:w="3403" w:type="dxa"/>
            <w:vMerge/>
            <w:tcBorders>
              <w:top w:val="nil"/>
            </w:tcBorders>
          </w:tcPr>
          <w:p w14:paraId="654A6945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2B57380" w14:textId="77777777" w:rsidR="00BC7F31" w:rsidRPr="00B36B99" w:rsidRDefault="00BC7F31" w:rsidP="00C40A39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Services delivered reflect the multidisciplinary teams’ shared vision for genomic healthcare</w:t>
            </w:r>
          </w:p>
        </w:tc>
      </w:tr>
      <w:tr w:rsidR="00BC7F31" w:rsidRPr="00B36B99" w14:paraId="556281BF" w14:textId="77777777" w:rsidTr="00744C5A">
        <w:tc>
          <w:tcPr>
            <w:tcW w:w="3403" w:type="dxa"/>
            <w:vMerge w:val="restart"/>
          </w:tcPr>
          <w:p w14:paraId="0D5EAAEC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D2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aboration across boundaries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to share genomics knowledge, expertise and resources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to facilitate education and practice</w:t>
            </w:r>
          </w:p>
        </w:tc>
        <w:tc>
          <w:tcPr>
            <w:tcW w:w="5953" w:type="dxa"/>
            <w:tcBorders>
              <w:bottom w:val="nil"/>
            </w:tcBorders>
          </w:tcPr>
          <w:p w14:paraId="03CFC919" w14:textId="77777777" w:rsidR="00BC7F31" w:rsidRPr="00B36B99" w:rsidRDefault="00BC7F31" w:rsidP="00C40A3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es are actively seeking opportunities to collaborate</w:t>
            </w:r>
          </w:p>
        </w:tc>
      </w:tr>
      <w:tr w:rsidR="00BC7F31" w:rsidRPr="00B36B99" w14:paraId="6DE8E4F8" w14:textId="77777777" w:rsidTr="00744C5A">
        <w:tc>
          <w:tcPr>
            <w:tcW w:w="3403" w:type="dxa"/>
            <w:vMerge/>
          </w:tcPr>
          <w:p w14:paraId="3F18690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6824049" w14:textId="77777777" w:rsidR="00BC7F31" w:rsidRPr="00B36B99" w:rsidRDefault="00BC7F31" w:rsidP="00C40A3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Mechanisms are in place to facilitate interaction and information-sharing</w:t>
            </w:r>
          </w:p>
        </w:tc>
      </w:tr>
      <w:tr w:rsidR="00BC7F31" w:rsidRPr="00B36B99" w14:paraId="77E8DA16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1AA4DDA1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41D733BE" w14:textId="77777777" w:rsidR="00BC7F31" w:rsidRPr="00B36B99" w:rsidRDefault="00BC7F31" w:rsidP="00C40A3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Social capital generated through networking is harnessed to create an environment for change</w:t>
            </w:r>
          </w:p>
        </w:tc>
      </w:tr>
      <w:tr w:rsidR="00BC7F31" w:rsidRPr="00B36B99" w14:paraId="0EFCF566" w14:textId="77777777" w:rsidTr="00744C5A">
        <w:trPr>
          <w:trHeight w:val="270"/>
        </w:trPr>
        <w:tc>
          <w:tcPr>
            <w:tcW w:w="3403" w:type="dxa"/>
            <w:vMerge w:val="restart"/>
            <w:tcBorders>
              <w:top w:val="nil"/>
            </w:tcBorders>
          </w:tcPr>
          <w:p w14:paraId="3B03649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3 Effective communication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across stakeholder groups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0C360225" w14:textId="77777777" w:rsidR="00BC7F31" w:rsidRPr="00B36B99" w:rsidRDefault="00BC7F31" w:rsidP="00C40A39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A common language in genomics is developed to facilitate dialogue, tailored appropriately to stakeholder group </w:t>
            </w:r>
          </w:p>
        </w:tc>
      </w:tr>
      <w:tr w:rsidR="00BC7F31" w:rsidRPr="00B36B99" w14:paraId="5643F6A9" w14:textId="77777777" w:rsidTr="00744C5A">
        <w:trPr>
          <w:trHeight w:val="270"/>
        </w:trPr>
        <w:tc>
          <w:tcPr>
            <w:tcW w:w="3403" w:type="dxa"/>
            <w:vMerge/>
          </w:tcPr>
          <w:p w14:paraId="195F0720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6DA10B86" w14:textId="77777777" w:rsidR="00BC7F31" w:rsidRPr="00B36B99" w:rsidRDefault="00BC7F31" w:rsidP="00C40A39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Communication is culturally sensitive, and respectful of mother tongue and time-zone differences</w:t>
            </w:r>
          </w:p>
        </w:tc>
      </w:tr>
      <w:tr w:rsidR="00BC7F31" w:rsidRPr="00B36B99" w14:paraId="145191D6" w14:textId="77777777" w:rsidTr="00744C5A">
        <w:tc>
          <w:tcPr>
            <w:tcW w:w="9356" w:type="dxa"/>
            <w:gridSpan w:val="2"/>
          </w:tcPr>
          <w:p w14:paraId="085A894A" w14:textId="77777777" w:rsidR="00BC7F31" w:rsidRPr="00B36B99" w:rsidRDefault="00BC7F31" w:rsidP="00C40A39">
            <w:pPr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E.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PUBLIC AND PATIENT INVOLVEMENT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that is core to policy and practice</w:t>
            </w:r>
          </w:p>
        </w:tc>
      </w:tr>
      <w:tr w:rsidR="00BC7F31" w:rsidRPr="00B36B99" w14:paraId="596F3F16" w14:textId="77777777" w:rsidTr="00744C5A">
        <w:tc>
          <w:tcPr>
            <w:tcW w:w="3403" w:type="dxa"/>
            <w:vMerge w:val="restart"/>
          </w:tcPr>
          <w:p w14:paraId="185469D4" w14:textId="77777777" w:rsidR="00BC7F31" w:rsidRPr="00FF0A33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0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1 Commitment to </w:t>
            </w:r>
            <w:r w:rsidRPr="00FF0A33">
              <w:rPr>
                <w:rFonts w:ascii="Times New Roman" w:hAnsi="Times New Roman" w:cs="Times New Roman"/>
                <w:sz w:val="24"/>
                <w:szCs w:val="24"/>
              </w:rPr>
              <w:t>enhance health literacy in genomics</w:t>
            </w:r>
            <w:r w:rsidRPr="00FF0A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0A33">
              <w:rPr>
                <w:rFonts w:ascii="Times New Roman" w:hAnsi="Times New Roman" w:cs="Times New Roman"/>
                <w:sz w:val="24"/>
                <w:szCs w:val="24"/>
              </w:rPr>
              <w:t>for the public, society and healthcare services through engagement and dialogue</w:t>
            </w:r>
          </w:p>
        </w:tc>
        <w:tc>
          <w:tcPr>
            <w:tcW w:w="5953" w:type="dxa"/>
            <w:tcBorders>
              <w:bottom w:val="nil"/>
            </w:tcBorders>
          </w:tcPr>
          <w:p w14:paraId="796CAE7F" w14:textId="77777777" w:rsidR="00BC7F31" w:rsidRPr="00FF0A33" w:rsidRDefault="00BC7F31" w:rsidP="00C40A39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FF0A33">
              <w:rPr>
                <w:rFonts w:ascii="Times New Roman" w:hAnsi="Times New Roman" w:cs="Times New Roman"/>
                <w:sz w:val="24"/>
                <w:szCs w:val="24"/>
              </w:rPr>
              <w:t>Awareness-raising activities through public and patient involvement (PPI) are encouraged and expected</w:t>
            </w:r>
          </w:p>
        </w:tc>
      </w:tr>
      <w:tr w:rsidR="00BC7F31" w:rsidRPr="00B36B99" w14:paraId="0303F739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1BD42010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3DEBCF6" w14:textId="77777777" w:rsidR="00BC7F31" w:rsidRPr="00FF0A33" w:rsidRDefault="00BC7F31" w:rsidP="00C40A39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FF0A33">
              <w:rPr>
                <w:rFonts w:ascii="Times New Roman" w:hAnsi="Times New Roman" w:cs="Times New Roman"/>
                <w:sz w:val="24"/>
                <w:szCs w:val="24"/>
              </w:rPr>
              <w:t>Opportunities for dialogues to stimulate increasing genomic engagement</w:t>
            </w:r>
          </w:p>
        </w:tc>
      </w:tr>
      <w:tr w:rsidR="00BC7F31" w:rsidRPr="00B36B99" w14:paraId="18BFAA33" w14:textId="77777777" w:rsidTr="00744C5A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4A2FEE9E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E2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Access to service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2BE203FC" w14:textId="77777777" w:rsidR="00BC7F31" w:rsidRPr="00B36B99" w:rsidRDefault="00BC7F31" w:rsidP="00C40A3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Services are accessible, taking into account geography, awareness amongst ethnic groups, referral practices and socio-economic status</w:t>
            </w:r>
          </w:p>
        </w:tc>
      </w:tr>
      <w:tr w:rsidR="00BC7F31" w:rsidRPr="00B36B99" w14:paraId="27E77DF6" w14:textId="77777777" w:rsidTr="00744C5A"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</w:tcPr>
          <w:p w14:paraId="0BF11D3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BFB047A" w14:textId="77777777" w:rsidR="00BC7F31" w:rsidRPr="00B36B99" w:rsidRDefault="00BC7F31" w:rsidP="00C40A39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Information about genomic services and pathways  is easy to understand (for the patient, family)</w:t>
            </w:r>
          </w:p>
        </w:tc>
      </w:tr>
      <w:tr w:rsidR="00BC7F31" w:rsidRPr="00B36B99" w14:paraId="1185010F" w14:textId="77777777" w:rsidTr="00744C5A">
        <w:trPr>
          <w:trHeight w:val="138"/>
        </w:trPr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76D7FE56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3 Patient involvement and empowerment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(and family as part of the health care system) 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57451D61" w14:textId="77777777" w:rsidR="00BC7F31" w:rsidRPr="00B36B99" w:rsidRDefault="00BC7F31" w:rsidP="00C40A39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ffective partnerships nurtured between professionals and patients/families</w:t>
            </w:r>
          </w:p>
        </w:tc>
      </w:tr>
      <w:tr w:rsidR="00BC7F31" w:rsidRPr="00B36B99" w14:paraId="262930C4" w14:textId="77777777" w:rsidTr="00744C5A">
        <w:trPr>
          <w:trHeight w:val="138"/>
        </w:trPr>
        <w:tc>
          <w:tcPr>
            <w:tcW w:w="3403" w:type="dxa"/>
            <w:vMerge/>
          </w:tcPr>
          <w:p w14:paraId="368668B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5D6C7DF6" w14:textId="77777777" w:rsidR="00BC7F31" w:rsidRPr="00B36B99" w:rsidRDefault="00BC7F31" w:rsidP="00C40A39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Relationships with other relevant groups (e.g. patient advocacy) exist and are valued</w:t>
            </w:r>
          </w:p>
        </w:tc>
      </w:tr>
      <w:tr w:rsidR="00BC7F31" w:rsidRPr="00B36B99" w14:paraId="16B48173" w14:textId="77777777" w:rsidTr="00744C5A">
        <w:trPr>
          <w:trHeight w:val="270"/>
        </w:trPr>
        <w:tc>
          <w:tcPr>
            <w:tcW w:w="3403" w:type="dxa"/>
            <w:vMerge/>
          </w:tcPr>
          <w:p w14:paraId="1540A659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6C3A6152" w14:textId="77777777" w:rsidR="00BC7F31" w:rsidRPr="00B36B99" w:rsidRDefault="00BC7F31" w:rsidP="00C40A39">
            <w:pPr>
              <w:pStyle w:val="ListParagraph"/>
              <w:numPr>
                <w:ilvl w:val="0"/>
                <w:numId w:val="13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Patients and families have appropriate knowledge and understanding of genomics to manage their own situation</w:t>
            </w:r>
          </w:p>
        </w:tc>
      </w:tr>
      <w:tr w:rsidR="00BC7F31" w:rsidRPr="00B36B99" w14:paraId="3E665444" w14:textId="77777777" w:rsidTr="00744C5A">
        <w:tc>
          <w:tcPr>
            <w:tcW w:w="9356" w:type="dxa"/>
            <w:gridSpan w:val="2"/>
            <w:tcBorders>
              <w:top w:val="single" w:sz="4" w:space="0" w:color="auto"/>
            </w:tcBorders>
          </w:tcPr>
          <w:p w14:paraId="25D6D998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>F. HEALTHCARE TRANSFORMED THROUGH POLICY AND LEADERSHIP</w:t>
            </w:r>
          </w:p>
        </w:tc>
      </w:tr>
      <w:tr w:rsidR="00BC7F31" w:rsidRPr="00B36B99" w14:paraId="4F850E45" w14:textId="77777777" w:rsidTr="00744C5A">
        <w:tc>
          <w:tcPr>
            <w:tcW w:w="3403" w:type="dxa"/>
            <w:vMerge w:val="restart"/>
            <w:tcBorders>
              <w:top w:val="nil"/>
            </w:tcBorders>
          </w:tcPr>
          <w:p w14:paraId="76BB8972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1 Shared vision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of the essential contribution of nurses to improved health outcomes through delivering genomic healthcare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394C4F7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4D54F698" w14:textId="77777777" w:rsidR="00BC7F31" w:rsidRPr="00B36B99" w:rsidRDefault="00BC7F31" w:rsidP="00C40A39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Vision for nursing and genomics articulated for broad audience (at professional, state, national, global levels)</w:t>
            </w:r>
          </w:p>
        </w:tc>
      </w:tr>
      <w:tr w:rsidR="00BC7F31" w:rsidRPr="00B36B99" w14:paraId="55EA880E" w14:textId="77777777" w:rsidTr="00744C5A">
        <w:tc>
          <w:tcPr>
            <w:tcW w:w="3403" w:type="dxa"/>
            <w:vMerge/>
          </w:tcPr>
          <w:p w14:paraId="3E8139DE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7E95DA74" w14:textId="77777777" w:rsidR="00BC7F31" w:rsidRPr="00B36B99" w:rsidRDefault="00BC7F31" w:rsidP="00C40A39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Dialogue with others (industry, policy makers, stakeholders etc.) on the nursing contribution in genomics</w:t>
            </w:r>
          </w:p>
        </w:tc>
      </w:tr>
      <w:tr w:rsidR="00BC7F31" w:rsidRPr="00B36B99" w14:paraId="7D91E9F4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21725AED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B1707C5" w14:textId="262808DD" w:rsidR="00BC7F31" w:rsidRPr="00B36B99" w:rsidRDefault="00BC7F31" w:rsidP="00C40A39">
            <w:pPr>
              <w:pStyle w:val="ListParagraph"/>
              <w:numPr>
                <w:ilvl w:val="0"/>
                <w:numId w:val="16"/>
              </w:numPr>
              <w:spacing w:line="276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Clear strategies are created to achieve the shared vision of nurses delivering genomic healthcare that recogni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es organi</w:t>
            </w:r>
            <w:r w:rsidR="001734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ational need and patient/ community expectations </w:t>
            </w:r>
          </w:p>
        </w:tc>
      </w:tr>
      <w:tr w:rsidR="00BC7F31" w:rsidRPr="00B36B99" w14:paraId="72FF798A" w14:textId="77777777" w:rsidTr="00744C5A">
        <w:tc>
          <w:tcPr>
            <w:tcW w:w="3403" w:type="dxa"/>
            <w:vMerge w:val="restart"/>
            <w:tcBorders>
              <w:top w:val="single" w:sz="4" w:space="0" w:color="auto"/>
              <w:bottom w:val="nil"/>
            </w:tcBorders>
          </w:tcPr>
          <w:p w14:paraId="61C92A3A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2 Drive within the profession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from nurse leaders to realise the vision through creating and influencing policy</w:t>
            </w:r>
          </w:p>
          <w:p w14:paraId="7D65E52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</w:tcPr>
          <w:p w14:paraId="49162E6A" w14:textId="77777777" w:rsidR="00BC7F31" w:rsidRPr="00B36B99" w:rsidRDefault="00BC7F31" w:rsidP="00C40A3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e leaders who champion nursing roles in genomic healthcare are visible and identifiable at all levels (within and outside the clinical genomics specialty)</w:t>
            </w:r>
          </w:p>
        </w:tc>
      </w:tr>
      <w:tr w:rsidR="00BC7F31" w:rsidRPr="00B36B99" w14:paraId="4E7ED28B" w14:textId="77777777" w:rsidTr="00744C5A">
        <w:tc>
          <w:tcPr>
            <w:tcW w:w="3403" w:type="dxa"/>
            <w:vMerge/>
            <w:tcBorders>
              <w:top w:val="nil"/>
            </w:tcBorders>
          </w:tcPr>
          <w:p w14:paraId="4DE68597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1F9FBF69" w14:textId="77777777" w:rsidR="00BC7F31" w:rsidRPr="00B36B99" w:rsidRDefault="00BC7F31" w:rsidP="00C40A3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es in leadership roles (irrespective of clinical specialty) advocate for nurses delivering genomic healthcare</w:t>
            </w:r>
          </w:p>
        </w:tc>
      </w:tr>
      <w:tr w:rsidR="00BC7F31" w:rsidRPr="00B36B99" w14:paraId="7CF44080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72600F8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</w:tcBorders>
          </w:tcPr>
          <w:p w14:paraId="6A41E4D2" w14:textId="77777777" w:rsidR="00BC7F31" w:rsidRPr="00B36B99" w:rsidRDefault="00BC7F31" w:rsidP="00C40A3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 xml:space="preserve">Nurses in leadership roles work collaboratively across boundaries to generate critical mass to exert maximum influence on policy-making around genomic healthcare </w:t>
            </w:r>
          </w:p>
        </w:tc>
      </w:tr>
      <w:tr w:rsidR="00BC7F31" w:rsidRPr="00B36B99" w14:paraId="06E2C95D" w14:textId="77777777" w:rsidTr="00744C5A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415B6423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3 Engagement of policy-makers </w:t>
            </w: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(macro to micro levels) in support for the nursing role in delivering genomic healthcare</w:t>
            </w:r>
            <w:r w:rsidRPr="00B36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6A1D7372" w14:textId="77777777" w:rsidR="00BC7F31" w:rsidRPr="00B36B99" w:rsidRDefault="00BC7F31" w:rsidP="00C40A3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ursing examples are sought and used to inform policy creation around genomic healthcare</w:t>
            </w:r>
          </w:p>
        </w:tc>
      </w:tr>
      <w:tr w:rsidR="00BC7F31" w:rsidRPr="00B36B99" w14:paraId="23947694" w14:textId="77777777" w:rsidTr="00744C5A">
        <w:tc>
          <w:tcPr>
            <w:tcW w:w="3403" w:type="dxa"/>
            <w:vMerge/>
          </w:tcPr>
          <w:p w14:paraId="4553AC4F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36061D07" w14:textId="77777777" w:rsidR="00BC7F31" w:rsidRPr="00B36B99" w:rsidRDefault="00BC7F31" w:rsidP="00C40A3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Non-nursing leaders in genomics actively involve nurses when developing genomics healthcare strategy and policy</w:t>
            </w:r>
          </w:p>
        </w:tc>
      </w:tr>
      <w:tr w:rsidR="00BC7F31" w:rsidRPr="00B36B99" w14:paraId="217C0BFB" w14:textId="77777777" w:rsidTr="00744C5A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1195C7DC" w14:textId="77777777" w:rsidR="00BC7F31" w:rsidRPr="00B36B99" w:rsidRDefault="00BC7F31" w:rsidP="00C40A3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3A211053" w14:textId="77777777" w:rsidR="00BC7F31" w:rsidRPr="00B36B99" w:rsidRDefault="00BC7F31" w:rsidP="00C40A3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6B99">
              <w:rPr>
                <w:rFonts w:ascii="Times New Roman" w:hAnsi="Times New Roman" w:cs="Times New Roman"/>
                <w:sz w:val="24"/>
                <w:szCs w:val="24"/>
              </w:rPr>
              <w:t>Legislation explicitly supports nursing roles in genomic healthcare</w:t>
            </w:r>
          </w:p>
        </w:tc>
      </w:tr>
    </w:tbl>
    <w:p w14:paraId="2EE46F21" w14:textId="77777777" w:rsidR="00BC7F31" w:rsidRPr="00B36B99" w:rsidRDefault="00BC7F31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258A3D5" w14:textId="4450DD7E" w:rsidR="00BC7F31" w:rsidRDefault="00BC7F31" w:rsidP="00C40A3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AC73FD" w14:textId="04EA8642" w:rsidR="00420F8F" w:rsidRPr="002577AC" w:rsidRDefault="00420F8F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577AC">
        <w:rPr>
          <w:rFonts w:ascii="Times New Roman" w:eastAsia="Calibri" w:hAnsi="Times New Roman" w:cs="Times New Roman"/>
          <w:b/>
          <w:sz w:val="24"/>
          <w:szCs w:val="24"/>
        </w:rPr>
        <w:t>Critical Success Factor A: Education and workforce.</w:t>
      </w:r>
    </w:p>
    <w:p w14:paraId="5C4ED9D7" w14:textId="77777777" w:rsidR="008B2F3F" w:rsidRPr="002577AC" w:rsidRDefault="008B2F3F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8B2F3F" w:rsidRPr="002577AC" w:rsidSect="00CE0E1D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25E39EB" w14:textId="75E2CB1E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18974239" wp14:editId="5A421324">
            <wp:extent cx="2743200" cy="19265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1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26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ED604" w14:textId="7F84F772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A1447CF" w14:textId="726BD906" w:rsidR="008B2F3F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6EADACA9" wp14:editId="4F2B90EB">
            <wp:extent cx="2743200" cy="16945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3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694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EB5A2" w14:textId="65D79CEA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1BABAC6E" wp14:editId="55AE0F21">
            <wp:extent cx="2743200" cy="1871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2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7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C2462" w14:textId="1CFC807C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DD9CBB6" w14:textId="4768B8DB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7888071" w14:textId="6AB426CC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C413F59" w14:textId="0E27E7A4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BEE3BCC" w14:textId="6D78C3F1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01F5A7" w14:textId="5F39E04E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63B9528" w14:textId="77777777" w:rsidR="008B2F3F" w:rsidRDefault="008B2F3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8B2F3F" w:rsidSect="008B2F3F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5B262CA8" w14:textId="3EEBBA5E" w:rsidR="00F03D7F" w:rsidRPr="00420F8F" w:rsidRDefault="00BA63D1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20F8F">
        <w:rPr>
          <w:rFonts w:ascii="Times New Roman" w:eastAsia="Calibri" w:hAnsi="Times New Roman" w:cs="Times New Roman"/>
          <w:b/>
          <w:sz w:val="24"/>
          <w:szCs w:val="24"/>
        </w:rPr>
        <w:t xml:space="preserve">Critical Success Factor B: Effective Nursing Practice. </w:t>
      </w:r>
    </w:p>
    <w:p w14:paraId="25583646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590F2C" w:rsidSect="008B2F3F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B6AF924" w14:textId="3AE6D526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48BDE2F" wp14:editId="49404BB0">
            <wp:extent cx="2743200" cy="1864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1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1909E" w14:textId="5B65D2D1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029BFB" w14:textId="2ACCB948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AECBF26" wp14:editId="72A99AA0">
            <wp:extent cx="2743200" cy="18764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2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B80B6" w14:textId="7B52E066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ECD33AD" wp14:editId="3B28201D">
            <wp:extent cx="2743200" cy="1981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3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187B3" w14:textId="756FAAD3" w:rsidR="00420F8F" w:rsidRDefault="00420F8F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2E6A20F" w14:textId="035E5FCC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C9EE96E" wp14:editId="2508399B">
            <wp:extent cx="2743200" cy="18370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4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FB9ED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19CD7C8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590F2C" w:rsidSect="00590F2C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35E8356D" w14:textId="355E5F2A" w:rsidR="00590F2C" w:rsidRPr="00420F8F" w:rsidRDefault="00BA63D1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90F2C" w:rsidRPr="00420F8F" w:rsidSect="008B2F3F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420F8F">
        <w:rPr>
          <w:rFonts w:ascii="Times New Roman" w:eastAsia="Calibri" w:hAnsi="Times New Roman" w:cs="Times New Roman"/>
          <w:b/>
          <w:sz w:val="24"/>
          <w:szCs w:val="24"/>
        </w:rPr>
        <w:t xml:space="preserve">Critical Success Factor C: Infrastructure and Resources. </w:t>
      </w:r>
    </w:p>
    <w:p w14:paraId="33413558" w14:textId="4520DC7D" w:rsidR="00BA63D1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40E5210C" wp14:editId="5726364C">
            <wp:extent cx="2743200" cy="20986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1.pn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9C953" w14:textId="51D0A3A8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4C234942" wp14:editId="435047C7">
            <wp:extent cx="2743200" cy="19646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3.png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4B454" w14:textId="79E3F06B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  <w:r>
        <w:rPr>
          <w:rFonts w:ascii="Calibri" w:eastAsia="Calibri" w:hAnsi="Calibri" w:cs="Times New Roman"/>
          <w:noProof/>
          <w:lang w:val="en-GB" w:eastAsia="en-GB"/>
        </w:rPr>
        <w:drawing>
          <wp:inline distT="0" distB="0" distL="0" distR="0" wp14:anchorId="388B3913" wp14:editId="126B9ADD">
            <wp:extent cx="2743200" cy="17221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2.pn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26B7F" w14:textId="73D2C625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</w:p>
    <w:p w14:paraId="78085F91" w14:textId="74472DB1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</w:p>
    <w:p w14:paraId="69B0CE6B" w14:textId="3EEBC719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</w:p>
    <w:p w14:paraId="7641D6F5" w14:textId="56E05CC7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</w:p>
    <w:p w14:paraId="78542E28" w14:textId="77777777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</w:pPr>
    </w:p>
    <w:p w14:paraId="14A906F1" w14:textId="77777777" w:rsidR="00590F2C" w:rsidRDefault="00590F2C" w:rsidP="00C40A39">
      <w:pPr>
        <w:spacing w:after="0" w:line="276" w:lineRule="auto"/>
        <w:rPr>
          <w:rFonts w:ascii="Calibri" w:eastAsia="Calibri" w:hAnsi="Calibri" w:cs="Times New Roman"/>
          <w:noProof/>
          <w:lang w:eastAsia="en-GB"/>
        </w:rPr>
        <w:sectPr w:rsidR="00590F2C" w:rsidSect="00590F2C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0237EF45" w14:textId="1F370B0E" w:rsidR="00BA63D1" w:rsidRPr="00D34D4D" w:rsidRDefault="00BA63D1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20F8F">
        <w:rPr>
          <w:rFonts w:ascii="Times New Roman" w:eastAsia="Calibri" w:hAnsi="Times New Roman" w:cs="Times New Roman"/>
          <w:b/>
          <w:sz w:val="24"/>
          <w:szCs w:val="24"/>
        </w:rPr>
        <w:t xml:space="preserve">Critical Success Factor D: </w:t>
      </w:r>
      <w:r w:rsidR="00D34D4D" w:rsidRPr="00D34D4D">
        <w:rPr>
          <w:rFonts w:ascii="Times New Roman" w:hAnsi="Times New Roman" w:cs="Times New Roman"/>
          <w:b/>
          <w:sz w:val="24"/>
          <w:szCs w:val="24"/>
        </w:rPr>
        <w:t>Inter-professional Collaboration and Communication</w:t>
      </w:r>
      <w:r w:rsidRPr="00D34D4D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</w:p>
    <w:p w14:paraId="10BE2CAB" w14:textId="77777777" w:rsidR="00590F2C" w:rsidRPr="00420F8F" w:rsidRDefault="00590F2C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90F2C" w:rsidRPr="00420F8F" w:rsidSect="008B2F3F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CA0850E" w14:textId="1A60EFA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E7CBAA2" wp14:editId="53C5C47C">
            <wp:extent cx="2743200" cy="1955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D1.pn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69B62" w14:textId="3FC74504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AF747B" w14:textId="653A83D4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0E04E49" wp14:editId="2F5082FB">
            <wp:extent cx="2743200" cy="205676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3.pn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5BF64" w14:textId="2516828F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B9B769F" wp14:editId="73B2C633">
            <wp:extent cx="2743200" cy="20834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2.png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059D9" w14:textId="51C3ACB4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AC54B2F" w14:textId="216E9F7B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BE8EBE8" w14:textId="21AEDBEE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C37F939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768FB1A" w14:textId="2175F4CE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BE5E773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590F2C" w:rsidSect="00590F2C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4EED02A3" w14:textId="4232BBCF" w:rsidR="00BA63D1" w:rsidRPr="00420F8F" w:rsidRDefault="00BA63D1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20F8F">
        <w:rPr>
          <w:rFonts w:ascii="Times New Roman" w:eastAsia="Calibri" w:hAnsi="Times New Roman" w:cs="Times New Roman"/>
          <w:b/>
          <w:sz w:val="24"/>
          <w:szCs w:val="24"/>
        </w:rPr>
        <w:t xml:space="preserve">Critical Success Factor E: Public and Patient Involvement. </w:t>
      </w:r>
    </w:p>
    <w:p w14:paraId="0BE7EBD0" w14:textId="77777777" w:rsidR="00590F2C" w:rsidRPr="00420F8F" w:rsidRDefault="00590F2C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90F2C" w:rsidRPr="00420F8F" w:rsidSect="008B2F3F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00BEF6E" w14:textId="3C86E08B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D610259" wp14:editId="057592D7">
            <wp:extent cx="2743200" cy="216027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E1.png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44D1E" w14:textId="2B47A896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71B523E" wp14:editId="61B45104">
            <wp:extent cx="2743200" cy="19475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E2.png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78866" w14:textId="43587AEF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4710069" w14:textId="591B41CB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5B7E55D" wp14:editId="6AA3858D">
            <wp:extent cx="2743200" cy="19691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3.png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0D95F" w14:textId="7C001934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D3DE4C" w14:textId="1D03CD92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F22A37" w14:textId="264A4118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9B009A4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83A9CA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</w:p>
    <w:p w14:paraId="7511154A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</w:pPr>
    </w:p>
    <w:p w14:paraId="61D76C83" w14:textId="5BC96EE9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590F2C" w:rsidSect="00590F2C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3C7DCF0E" w14:textId="2F5BC20D" w:rsidR="00BA63D1" w:rsidRPr="00420F8F" w:rsidRDefault="00BA63D1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20F8F">
        <w:rPr>
          <w:rFonts w:ascii="Times New Roman" w:eastAsia="Calibri" w:hAnsi="Times New Roman" w:cs="Times New Roman"/>
          <w:b/>
          <w:sz w:val="24"/>
          <w:szCs w:val="24"/>
        </w:rPr>
        <w:t xml:space="preserve">Critical Success Factor F: Policy and Leadership. </w:t>
      </w:r>
    </w:p>
    <w:p w14:paraId="759ED112" w14:textId="77777777" w:rsidR="00590F2C" w:rsidRPr="00420F8F" w:rsidRDefault="00590F2C" w:rsidP="00C40A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  <w:sectPr w:rsidR="00590F2C" w:rsidRPr="00420F8F" w:rsidSect="008B2F3F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17D100C" w14:textId="7126DBD0" w:rsidR="00BA63D1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63757A86" wp14:editId="62F98DD5">
            <wp:extent cx="2743200" cy="19405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1.pn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BA316" w14:textId="713C6BD0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010F43" w14:textId="4E01BF0E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40B6237" wp14:editId="40C1727C">
            <wp:extent cx="2743200" cy="177990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3.png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86613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203B3B" w14:textId="4A486658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68B2777" wp14:editId="3668E506">
            <wp:extent cx="2743200" cy="17278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2.png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72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A801E" w14:textId="5571CD46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9DCD01F" w14:textId="7728F8FE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9E53044" w14:textId="6879949D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B474B3D" w14:textId="191E34D6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DDA8C5" w14:textId="70A05BCA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EE467F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DDDE11" w14:textId="77777777" w:rsidR="00590F2C" w:rsidRDefault="00590F2C" w:rsidP="00C40A39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590F2C" w:rsidSect="00590F2C">
          <w:type w:val="continuous"/>
          <w:pgSz w:w="12240" w:h="15840" w:code="1"/>
          <w:pgMar w:top="1440" w:right="1440" w:bottom="1440" w:left="1440" w:header="720" w:footer="720" w:gutter="0"/>
          <w:cols w:num="2" w:space="720"/>
          <w:docGrid w:linePitch="360"/>
        </w:sectPr>
      </w:pPr>
    </w:p>
    <w:p w14:paraId="05740B9D" w14:textId="4B15B2C4" w:rsidR="007C6FF3" w:rsidRDefault="007C6FF3" w:rsidP="007C6FF3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577AC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Pr="002577AC">
        <w:rPr>
          <w:rFonts w:ascii="Times New Roman" w:eastAsia="Calibri" w:hAnsi="Times New Roman" w:cs="Times New Roman"/>
          <w:b/>
          <w:sz w:val="24"/>
          <w:szCs w:val="24"/>
        </w:rPr>
        <w:t xml:space="preserve">. Numbers of </w:t>
      </w:r>
      <w:r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2577AC">
        <w:rPr>
          <w:rFonts w:ascii="Times New Roman" w:eastAsia="Calibri" w:hAnsi="Times New Roman" w:cs="Times New Roman"/>
          <w:b/>
          <w:sz w:val="24"/>
          <w:szCs w:val="24"/>
        </w:rPr>
        <w:t xml:space="preserve">ountries and spread of assessments across the indicators for each </w:t>
      </w:r>
      <w:r>
        <w:rPr>
          <w:rFonts w:ascii="Times New Roman" w:eastAsia="Calibri" w:hAnsi="Times New Roman" w:cs="Times New Roman"/>
          <w:b/>
          <w:sz w:val="24"/>
          <w:szCs w:val="24"/>
        </w:rPr>
        <w:t>k</w:t>
      </w:r>
      <w:r w:rsidRPr="002577AC">
        <w:rPr>
          <w:rFonts w:ascii="Times New Roman" w:eastAsia="Calibri" w:hAnsi="Times New Roman" w:cs="Times New Roman"/>
          <w:b/>
          <w:sz w:val="24"/>
          <w:szCs w:val="24"/>
        </w:rPr>
        <w:t xml:space="preserve">ey </w:t>
      </w:r>
      <w:r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Pr="002577AC">
        <w:rPr>
          <w:rFonts w:ascii="Times New Roman" w:eastAsia="Calibri" w:hAnsi="Times New Roman" w:cs="Times New Roman"/>
          <w:b/>
          <w:sz w:val="24"/>
          <w:szCs w:val="24"/>
        </w:rPr>
        <w:t>nabler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63DF1ED2" w14:textId="77777777" w:rsidR="00CD56CF" w:rsidRDefault="00CD56CF" w:rsidP="00C40A39">
      <w:pPr>
        <w:spacing w:after="0" w:line="276" w:lineRule="auto"/>
        <w:rPr>
          <w:rFonts w:ascii="Calibri" w:eastAsia="Calibri" w:hAnsi="Calibri" w:cs="Times New Roman"/>
        </w:rPr>
      </w:pPr>
    </w:p>
    <w:sectPr w:rsidR="00CD56CF" w:rsidSect="008B2F3F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Emma Tonkin" w:date="2020-06-18T16:55:00Z" w:initials="ET">
    <w:p w14:paraId="5D5612F1" w14:textId="08828864" w:rsidR="005F66AA" w:rsidRDefault="005F66AA">
      <w:pPr>
        <w:pStyle w:val="CommentText"/>
      </w:pPr>
      <w:r>
        <w:rPr>
          <w:rStyle w:val="CommentReference"/>
        </w:rPr>
        <w:annotationRef/>
      </w:r>
      <w:r>
        <w:t>This should now be Table S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D5612F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5612F1" w16cid:durableId="22B98B3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91285" w14:textId="77777777" w:rsidR="00BB11BC" w:rsidRDefault="00BB11BC" w:rsidP="00BC7F31">
      <w:pPr>
        <w:spacing w:after="0" w:line="240" w:lineRule="auto"/>
      </w:pPr>
      <w:r>
        <w:separator/>
      </w:r>
    </w:p>
  </w:endnote>
  <w:endnote w:type="continuationSeparator" w:id="0">
    <w:p w14:paraId="4EC4BB4F" w14:textId="77777777" w:rsidR="00BB11BC" w:rsidRDefault="00BB11BC" w:rsidP="00BC7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4795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F926F" w14:textId="328B5DC7" w:rsidR="00BC7F31" w:rsidRDefault="00BC7F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6A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878A0EF" w14:textId="77777777" w:rsidR="00BC7F31" w:rsidRDefault="00BC7F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5967B" w14:textId="77777777" w:rsidR="00BB11BC" w:rsidRDefault="00BB11BC" w:rsidP="00BC7F31">
      <w:pPr>
        <w:spacing w:after="0" w:line="240" w:lineRule="auto"/>
      </w:pPr>
      <w:r>
        <w:separator/>
      </w:r>
    </w:p>
  </w:footnote>
  <w:footnote w:type="continuationSeparator" w:id="0">
    <w:p w14:paraId="36412D71" w14:textId="77777777" w:rsidR="00BB11BC" w:rsidRDefault="00BB11BC" w:rsidP="00BC7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C253F" w14:textId="62DF34A7" w:rsidR="005A17FF" w:rsidRPr="00D47A7C" w:rsidRDefault="005A17FF" w:rsidP="005A17FF">
    <w:pPr>
      <w:pStyle w:val="Header"/>
    </w:pPr>
    <w:r w:rsidRPr="00D612F8">
      <w:rPr>
        <w:rFonts w:ascii="Times New Roman" w:hAnsi="Times New Roman" w:cs="Times New Roman"/>
        <w:sz w:val="24"/>
        <w:szCs w:val="24"/>
      </w:rPr>
      <w:t xml:space="preserve">Maturity Matrix for genomic healthcare </w:t>
    </w:r>
  </w:p>
  <w:p w14:paraId="0ADCC86B" w14:textId="77777777" w:rsidR="005A17FF" w:rsidRDefault="005A17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977E2"/>
    <w:multiLevelType w:val="hybridMultilevel"/>
    <w:tmpl w:val="71207CCA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875422"/>
    <w:multiLevelType w:val="hybridMultilevel"/>
    <w:tmpl w:val="2E7CA62C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696842"/>
    <w:multiLevelType w:val="hybridMultilevel"/>
    <w:tmpl w:val="AAFAEE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C574E"/>
    <w:multiLevelType w:val="hybridMultilevel"/>
    <w:tmpl w:val="888CF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54A1C"/>
    <w:multiLevelType w:val="hybridMultilevel"/>
    <w:tmpl w:val="4C18BD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F31BA9"/>
    <w:multiLevelType w:val="hybridMultilevel"/>
    <w:tmpl w:val="57AE040E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562D63"/>
    <w:multiLevelType w:val="hybridMultilevel"/>
    <w:tmpl w:val="39BE8A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4F3911"/>
    <w:multiLevelType w:val="hybridMultilevel"/>
    <w:tmpl w:val="4CF83E46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C0631D"/>
    <w:multiLevelType w:val="hybridMultilevel"/>
    <w:tmpl w:val="4C18BD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B737B"/>
    <w:multiLevelType w:val="hybridMultilevel"/>
    <w:tmpl w:val="F6B2AC2E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B0414D"/>
    <w:multiLevelType w:val="hybridMultilevel"/>
    <w:tmpl w:val="39BE8A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B40FD0"/>
    <w:multiLevelType w:val="hybridMultilevel"/>
    <w:tmpl w:val="FB549016"/>
    <w:lvl w:ilvl="0" w:tplc="7CA43AC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114BE"/>
    <w:multiLevelType w:val="hybridMultilevel"/>
    <w:tmpl w:val="F6B2AC2E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2427BE"/>
    <w:multiLevelType w:val="hybridMultilevel"/>
    <w:tmpl w:val="005E576A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4D74C5"/>
    <w:multiLevelType w:val="hybridMultilevel"/>
    <w:tmpl w:val="E70093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937607D"/>
    <w:multiLevelType w:val="hybridMultilevel"/>
    <w:tmpl w:val="CECE2C7C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9E8534A"/>
    <w:multiLevelType w:val="hybridMultilevel"/>
    <w:tmpl w:val="ABE4C4BC"/>
    <w:lvl w:ilvl="0" w:tplc="7CA43AC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A8743D8"/>
    <w:multiLevelType w:val="hybridMultilevel"/>
    <w:tmpl w:val="F1B670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FAD33F0"/>
    <w:multiLevelType w:val="hybridMultilevel"/>
    <w:tmpl w:val="F1B670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5"/>
  </w:num>
  <w:num w:numId="3">
    <w:abstractNumId w:val="7"/>
  </w:num>
  <w:num w:numId="4">
    <w:abstractNumId w:val="0"/>
  </w:num>
  <w:num w:numId="5">
    <w:abstractNumId w:val="13"/>
  </w:num>
  <w:num w:numId="6">
    <w:abstractNumId w:val="1"/>
  </w:num>
  <w:num w:numId="7">
    <w:abstractNumId w:val="5"/>
  </w:num>
  <w:num w:numId="8">
    <w:abstractNumId w:val="16"/>
  </w:num>
  <w:num w:numId="9">
    <w:abstractNumId w:val="9"/>
  </w:num>
  <w:num w:numId="10">
    <w:abstractNumId w:val="12"/>
  </w:num>
  <w:num w:numId="11">
    <w:abstractNumId w:val="10"/>
  </w:num>
  <w:num w:numId="12">
    <w:abstractNumId w:val="3"/>
  </w:num>
  <w:num w:numId="13">
    <w:abstractNumId w:val="2"/>
  </w:num>
  <w:num w:numId="14">
    <w:abstractNumId w:val="8"/>
  </w:num>
  <w:num w:numId="15">
    <w:abstractNumId w:val="4"/>
  </w:num>
  <w:num w:numId="16">
    <w:abstractNumId w:val="14"/>
  </w:num>
  <w:num w:numId="17">
    <w:abstractNumId w:val="17"/>
  </w:num>
  <w:num w:numId="18">
    <w:abstractNumId w:val="18"/>
  </w:num>
  <w:num w:numId="1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 Tonkin">
    <w15:presenceInfo w15:providerId="AD" w15:userId="S-1-5-21-1077148053-4198568005-1106819756-618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3D1"/>
    <w:rsid w:val="00060938"/>
    <w:rsid w:val="000611B5"/>
    <w:rsid w:val="00095763"/>
    <w:rsid w:val="000F400A"/>
    <w:rsid w:val="00107DD9"/>
    <w:rsid w:val="00136ECD"/>
    <w:rsid w:val="0014415B"/>
    <w:rsid w:val="00153308"/>
    <w:rsid w:val="00160F09"/>
    <w:rsid w:val="00173443"/>
    <w:rsid w:val="00173469"/>
    <w:rsid w:val="001D3DA8"/>
    <w:rsid w:val="001F1350"/>
    <w:rsid w:val="0025699E"/>
    <w:rsid w:val="002577AC"/>
    <w:rsid w:val="00304D43"/>
    <w:rsid w:val="00334BEC"/>
    <w:rsid w:val="003553C1"/>
    <w:rsid w:val="003A61F9"/>
    <w:rsid w:val="00420F8F"/>
    <w:rsid w:val="00452C78"/>
    <w:rsid w:val="005877A8"/>
    <w:rsid w:val="00590F2C"/>
    <w:rsid w:val="005A17FF"/>
    <w:rsid w:val="005F66AA"/>
    <w:rsid w:val="006A6936"/>
    <w:rsid w:val="007746D2"/>
    <w:rsid w:val="007C6FF3"/>
    <w:rsid w:val="007F4697"/>
    <w:rsid w:val="007F4C9A"/>
    <w:rsid w:val="00847F6E"/>
    <w:rsid w:val="0086550A"/>
    <w:rsid w:val="008B2F3F"/>
    <w:rsid w:val="00A82928"/>
    <w:rsid w:val="00AA12A7"/>
    <w:rsid w:val="00AC07AC"/>
    <w:rsid w:val="00AD7EBD"/>
    <w:rsid w:val="00B422F7"/>
    <w:rsid w:val="00B946BC"/>
    <w:rsid w:val="00BA63D1"/>
    <w:rsid w:val="00BB11BC"/>
    <w:rsid w:val="00BB44D3"/>
    <w:rsid w:val="00BC7F31"/>
    <w:rsid w:val="00BF54C7"/>
    <w:rsid w:val="00C222B3"/>
    <w:rsid w:val="00C22ABE"/>
    <w:rsid w:val="00C40A39"/>
    <w:rsid w:val="00CD56CF"/>
    <w:rsid w:val="00CE0E1D"/>
    <w:rsid w:val="00D026BE"/>
    <w:rsid w:val="00D34D4D"/>
    <w:rsid w:val="00D51A66"/>
    <w:rsid w:val="00E72E47"/>
    <w:rsid w:val="00F03D7F"/>
    <w:rsid w:val="00F47C18"/>
    <w:rsid w:val="00F84206"/>
    <w:rsid w:val="00F9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8616A"/>
  <w15:chartTrackingRefBased/>
  <w15:docId w15:val="{E44387EA-6B24-4273-9172-720463BA3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63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D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77A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7A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77A8"/>
    <w:rPr>
      <w:sz w:val="16"/>
      <w:szCs w:val="16"/>
    </w:rPr>
  </w:style>
  <w:style w:type="table" w:styleId="TableGrid">
    <w:name w:val="Table Grid"/>
    <w:basedOn w:val="TableNormal"/>
    <w:uiPriority w:val="39"/>
    <w:rsid w:val="00CE0E1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E1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E1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C7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F31"/>
  </w:style>
  <w:style w:type="paragraph" w:styleId="Footer">
    <w:name w:val="footer"/>
    <w:basedOn w:val="Normal"/>
    <w:link w:val="FooterChar"/>
    <w:uiPriority w:val="99"/>
    <w:unhideWhenUsed/>
    <w:rsid w:val="00BC7F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F31"/>
  </w:style>
  <w:style w:type="paragraph" w:styleId="ListParagraph">
    <w:name w:val="List Paragraph"/>
    <w:basedOn w:val="Normal"/>
    <w:uiPriority w:val="34"/>
    <w:qFormat/>
    <w:rsid w:val="00BC7F31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6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diagramDrawing" Target="diagrams/drawing1.xml"/><Relationship Id="rId18" Type="http://schemas.openxmlformats.org/officeDocument/2006/relationships/image" Target="media/image2.png"/><Relationship Id="rId26" Type="http://schemas.openxmlformats.org/officeDocument/2006/relationships/image" Target="media/image10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5.png"/><Relationship Id="rId34" Type="http://schemas.openxmlformats.org/officeDocument/2006/relationships/image" Target="media/image18.png"/><Relationship Id="rId7" Type="http://schemas.openxmlformats.org/officeDocument/2006/relationships/header" Target="header1.xml"/><Relationship Id="rId12" Type="http://schemas.openxmlformats.org/officeDocument/2006/relationships/diagramColors" Target="diagrams/colors1.xml"/><Relationship Id="rId17" Type="http://schemas.microsoft.com/office/2016/09/relationships/commentsIds" Target="commentsIds.xml"/><Relationship Id="rId25" Type="http://schemas.openxmlformats.org/officeDocument/2006/relationships/image" Target="media/image9.png"/><Relationship Id="rId33" Type="http://schemas.openxmlformats.org/officeDocument/2006/relationships/image" Target="media/image17.png"/><Relationship Id="rId38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20" Type="http://schemas.openxmlformats.org/officeDocument/2006/relationships/image" Target="media/image4.png"/><Relationship Id="rId29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24" Type="http://schemas.openxmlformats.org/officeDocument/2006/relationships/image" Target="media/image8.png"/><Relationship Id="rId32" Type="http://schemas.openxmlformats.org/officeDocument/2006/relationships/image" Target="media/image1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omments" Target="comments.xml"/><Relationship Id="rId23" Type="http://schemas.openxmlformats.org/officeDocument/2006/relationships/image" Target="media/image7.png"/><Relationship Id="rId28" Type="http://schemas.openxmlformats.org/officeDocument/2006/relationships/image" Target="media/image12.png"/><Relationship Id="rId36" Type="http://schemas.openxmlformats.org/officeDocument/2006/relationships/image" Target="media/image20.png"/><Relationship Id="rId10" Type="http://schemas.openxmlformats.org/officeDocument/2006/relationships/diagramLayout" Target="diagrams/layout1.xml"/><Relationship Id="rId19" Type="http://schemas.openxmlformats.org/officeDocument/2006/relationships/image" Target="media/image3.png"/><Relationship Id="rId31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image" Target="media/image1.png"/><Relationship Id="rId22" Type="http://schemas.openxmlformats.org/officeDocument/2006/relationships/image" Target="media/image6.png"/><Relationship Id="rId27" Type="http://schemas.openxmlformats.org/officeDocument/2006/relationships/image" Target="media/image11.png"/><Relationship Id="rId30" Type="http://schemas.openxmlformats.org/officeDocument/2006/relationships/image" Target="media/image14.png"/><Relationship Id="rId35" Type="http://schemas.openxmlformats.org/officeDocument/2006/relationships/image" Target="media/image19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130B9D6-E5E8-4BFD-AABE-E36659992BA6}" type="doc">
      <dgm:prSet loTypeId="urn:microsoft.com/office/officeart/2005/8/layout/bProcess3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4AD7DA16-C6F1-481A-8B46-91C66C3A01E2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GB" sz="1000"/>
            <a:t>Ethics approval. Recruitment and briefing</a:t>
          </a:r>
        </a:p>
      </dgm:t>
    </dgm:pt>
    <dgm:pt modelId="{F17B98A5-6403-47D2-8496-2D4A56BF8FC5}" type="parTrans" cxnId="{5A239FEF-B879-4B63-8265-404424EC7575}">
      <dgm:prSet/>
      <dgm:spPr/>
      <dgm:t>
        <a:bodyPr/>
        <a:lstStyle/>
        <a:p>
          <a:endParaRPr lang="en-GB"/>
        </a:p>
      </dgm:t>
    </dgm:pt>
    <dgm:pt modelId="{60EB9A67-3E11-4990-A0EA-513616A2D531}" type="sibTrans" cxnId="{5A239FEF-B879-4B63-8265-404424EC7575}">
      <dgm:prSet/>
      <dgm:spPr/>
      <dgm:t>
        <a:bodyPr/>
        <a:lstStyle/>
        <a:p>
          <a:endParaRPr lang="en-GB"/>
        </a:p>
      </dgm:t>
    </dgm:pt>
    <dgm:pt modelId="{0B07F497-3F61-4052-9E23-1AA1E1DE9D68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GB" sz="1000"/>
            <a:t>Items generated by participants, submitted via online survey</a:t>
          </a:r>
          <a:r>
            <a:rPr lang="en-GB" sz="1000" baseline="30000"/>
            <a:t>1</a:t>
          </a:r>
        </a:p>
      </dgm:t>
    </dgm:pt>
    <dgm:pt modelId="{95789A26-ABB0-46CB-9558-AEF58FDE5CC6}" type="parTrans" cxnId="{CED63443-E185-478B-A875-2E1175A0083D}">
      <dgm:prSet/>
      <dgm:spPr/>
      <dgm:t>
        <a:bodyPr/>
        <a:lstStyle/>
        <a:p>
          <a:endParaRPr lang="en-GB"/>
        </a:p>
      </dgm:t>
    </dgm:pt>
    <dgm:pt modelId="{8887D346-6EF4-4874-B0D0-2B6147A9E217}" type="sibTrans" cxnId="{CED63443-E185-478B-A875-2E1175A0083D}">
      <dgm:prSet/>
      <dgm:spPr/>
      <dgm:t>
        <a:bodyPr/>
        <a:lstStyle/>
        <a:p>
          <a:endParaRPr lang="en-GB"/>
        </a:p>
      </dgm:t>
    </dgm:pt>
    <dgm:pt modelId="{62BA9D38-BDA8-4386-ABDF-241C1CC07C2E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GB" sz="1000"/>
            <a:t>Items coded &amp; categorised into Critical Success </a:t>
          </a:r>
          <a:r>
            <a:rPr lang="en-GB" sz="1000">
              <a:solidFill>
                <a:sysClr val="windowText" lastClr="000000"/>
              </a:solidFill>
            </a:rPr>
            <a:t>Factors (CSFs) </a:t>
          </a:r>
          <a:r>
            <a:rPr lang="en-GB" sz="1000"/>
            <a:t>by project team</a:t>
          </a:r>
        </a:p>
      </dgm:t>
    </dgm:pt>
    <dgm:pt modelId="{27E5C034-1EAF-4BA3-8C09-915F4910ECE0}" type="parTrans" cxnId="{399E6C25-772A-4FFD-B69A-C45BD3F3245D}">
      <dgm:prSet/>
      <dgm:spPr/>
      <dgm:t>
        <a:bodyPr/>
        <a:lstStyle/>
        <a:p>
          <a:endParaRPr lang="en-GB"/>
        </a:p>
      </dgm:t>
    </dgm:pt>
    <dgm:pt modelId="{45BCE678-9735-411D-AD01-79136CAEDCB4}" type="sibTrans" cxnId="{399E6C25-772A-4FFD-B69A-C45BD3F3245D}">
      <dgm:prSet/>
      <dgm:spPr/>
      <dgm:t>
        <a:bodyPr/>
        <a:lstStyle/>
        <a:p>
          <a:endParaRPr lang="en-GB"/>
        </a:p>
      </dgm:t>
    </dgm:pt>
    <dgm:pt modelId="{0E16837A-E816-4905-B61A-65A365760C09}">
      <dgm:prSet phldrT="[Text]" custT="1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GB" sz="1000"/>
            <a:t>January 2017 G2NA residential meeting</a:t>
          </a:r>
        </a:p>
      </dgm:t>
    </dgm:pt>
    <dgm:pt modelId="{2F697F89-A7CA-4B19-9BE8-6BAC73DB8801}" type="parTrans" cxnId="{EEA4239A-BDCF-4C24-90D5-53A5AE528C9E}">
      <dgm:prSet/>
      <dgm:spPr/>
      <dgm:t>
        <a:bodyPr/>
        <a:lstStyle/>
        <a:p>
          <a:endParaRPr lang="en-GB"/>
        </a:p>
      </dgm:t>
    </dgm:pt>
    <dgm:pt modelId="{A92EAA3A-A0E6-4177-AD29-BFF399624931}" type="sibTrans" cxnId="{EEA4239A-BDCF-4C24-90D5-53A5AE528C9E}">
      <dgm:prSet/>
      <dgm:spPr/>
      <dgm:t>
        <a:bodyPr/>
        <a:lstStyle/>
        <a:p>
          <a:endParaRPr lang="en-GB"/>
        </a:p>
      </dgm:t>
    </dgm:pt>
    <dgm:pt modelId="{87640E36-A1BF-43E4-BFB5-E1AAC42D0810}">
      <dgm:prSet phldrT="[Text]"/>
      <dgm:spPr>
        <a:solidFill>
          <a:schemeClr val="bg1">
            <a:lumMod val="85000"/>
          </a:schemeClr>
        </a:solidFill>
      </dgm:spPr>
      <dgm:t>
        <a:bodyPr/>
        <a:lstStyle/>
        <a:p>
          <a:r>
            <a:rPr lang="en-GB"/>
            <a:t>CSFs agreed by whole group negotiation &amp; voting</a:t>
          </a:r>
        </a:p>
      </dgm:t>
    </dgm:pt>
    <dgm:pt modelId="{83517477-76F6-4FBA-B3E2-8F84B5748F3E}" type="parTrans" cxnId="{B19684B1-7C36-481E-8FAF-7E56AAFAF0FC}">
      <dgm:prSet/>
      <dgm:spPr/>
      <dgm:t>
        <a:bodyPr/>
        <a:lstStyle/>
        <a:p>
          <a:endParaRPr lang="en-GB"/>
        </a:p>
      </dgm:t>
    </dgm:pt>
    <dgm:pt modelId="{914C81C0-4936-49A0-B924-93602A2C1451}" type="sibTrans" cxnId="{B19684B1-7C36-481E-8FAF-7E56AAFAF0FC}">
      <dgm:prSet/>
      <dgm:spPr/>
      <dgm:t>
        <a:bodyPr/>
        <a:lstStyle/>
        <a:p>
          <a:endParaRPr lang="en-GB"/>
        </a:p>
      </dgm:t>
    </dgm:pt>
    <dgm:pt modelId="{AAF24A43-C059-46A8-B9EE-C0BB1E068B1D}">
      <dgm:prSet phldrT="[Text]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GB" i="0"/>
            <a:t>Identify and agree Key Enablers for each Domain</a:t>
          </a:r>
          <a:r>
            <a:rPr lang="en-GB" i="0" baseline="30000"/>
            <a:t>2</a:t>
          </a:r>
        </a:p>
      </dgm:t>
    </dgm:pt>
    <dgm:pt modelId="{2E73A7FD-8BAF-48C4-B56D-074A20477C0D}" type="parTrans" cxnId="{32F0354D-FB2C-4F1F-85D8-041799445FBA}">
      <dgm:prSet/>
      <dgm:spPr/>
      <dgm:t>
        <a:bodyPr/>
        <a:lstStyle/>
        <a:p>
          <a:endParaRPr lang="en-GB"/>
        </a:p>
      </dgm:t>
    </dgm:pt>
    <dgm:pt modelId="{B0B004A1-97F1-40AF-97BF-731173999402}" type="sibTrans" cxnId="{32F0354D-FB2C-4F1F-85D8-041799445FBA}">
      <dgm:prSet/>
      <dgm:spPr/>
      <dgm:t>
        <a:bodyPr/>
        <a:lstStyle/>
        <a:p>
          <a:endParaRPr lang="en-GB"/>
        </a:p>
      </dgm:t>
    </dgm:pt>
    <dgm:pt modelId="{6F8672D1-1B84-4033-94FD-71E2B01CB96E}">
      <dgm:prSet phldrT="[Text]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GB" i="0"/>
            <a:t>Identify and agree Indicators for each Key Enabler</a:t>
          </a:r>
          <a:r>
            <a:rPr lang="en-GB" i="0" baseline="30000"/>
            <a:t>2</a:t>
          </a:r>
        </a:p>
      </dgm:t>
    </dgm:pt>
    <dgm:pt modelId="{FA324083-B034-4907-930D-C459E2BA5996}" type="parTrans" cxnId="{40FBE52E-4DC2-4379-BDEC-CCE919915735}">
      <dgm:prSet/>
      <dgm:spPr/>
      <dgm:t>
        <a:bodyPr/>
        <a:lstStyle/>
        <a:p>
          <a:endParaRPr lang="en-GB"/>
        </a:p>
      </dgm:t>
    </dgm:pt>
    <dgm:pt modelId="{9AB1D72D-E53F-481E-960F-5079F5F73AE6}" type="sibTrans" cxnId="{40FBE52E-4DC2-4379-BDEC-CCE919915735}">
      <dgm:prSet/>
      <dgm:spPr/>
      <dgm:t>
        <a:bodyPr/>
        <a:lstStyle/>
        <a:p>
          <a:endParaRPr lang="en-GB"/>
        </a:p>
      </dgm:t>
    </dgm:pt>
    <dgm:pt modelId="{6A463F62-7EB8-41CD-8658-F9C92566147D}">
      <dgm:prSet phldrT="[Text]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GB" i="0"/>
            <a:t>Identify and agree stages of maturity expected for each Indicator</a:t>
          </a:r>
          <a:r>
            <a:rPr lang="en-GB" i="0" baseline="30000"/>
            <a:t>3</a:t>
          </a:r>
        </a:p>
      </dgm:t>
    </dgm:pt>
    <dgm:pt modelId="{A97CC3B1-1F76-467B-A36C-25F7ECAFC976}" type="parTrans" cxnId="{6AF455A0-BEEA-42D8-A698-32A80660EC9E}">
      <dgm:prSet/>
      <dgm:spPr/>
      <dgm:t>
        <a:bodyPr/>
        <a:lstStyle/>
        <a:p>
          <a:endParaRPr lang="en-GB"/>
        </a:p>
      </dgm:t>
    </dgm:pt>
    <dgm:pt modelId="{CE35CBC4-D386-40BA-AF1E-BA32EAAFCABE}" type="sibTrans" cxnId="{6AF455A0-BEEA-42D8-A698-32A80660EC9E}">
      <dgm:prSet/>
      <dgm:spPr/>
      <dgm:t>
        <a:bodyPr/>
        <a:lstStyle/>
        <a:p>
          <a:endParaRPr lang="en-GB"/>
        </a:p>
      </dgm:t>
    </dgm:pt>
    <dgm:pt modelId="{406EE13F-1EF7-4320-8F24-369700FB0D8D}">
      <dgm:prSet phldrT="[Text]"/>
      <dgm:spPr>
        <a:solidFill>
          <a:schemeClr val="bg1">
            <a:lumMod val="95000"/>
          </a:schemeClr>
        </a:solidFill>
      </dgm:spPr>
      <dgm:t>
        <a:bodyPr/>
        <a:lstStyle/>
        <a:p>
          <a:r>
            <a:rPr lang="en-GB"/>
            <a:t>Identify example outcome measures</a:t>
          </a:r>
          <a:r>
            <a:rPr lang="en-GB" baseline="30000"/>
            <a:t>3</a:t>
          </a:r>
        </a:p>
      </dgm:t>
    </dgm:pt>
    <dgm:pt modelId="{C081D961-782C-4841-A3AA-5958B3A4B617}" type="parTrans" cxnId="{B8E61E17-204F-400E-AD8C-7FD5262DF586}">
      <dgm:prSet/>
      <dgm:spPr/>
      <dgm:t>
        <a:bodyPr/>
        <a:lstStyle/>
        <a:p>
          <a:endParaRPr lang="en-GB"/>
        </a:p>
      </dgm:t>
    </dgm:pt>
    <dgm:pt modelId="{A39C9661-AA00-4669-AF53-B47E2D70A44F}" type="sibTrans" cxnId="{B8E61E17-204F-400E-AD8C-7FD5262DF586}">
      <dgm:prSet/>
      <dgm:spPr/>
      <dgm:t>
        <a:bodyPr/>
        <a:lstStyle/>
        <a:p>
          <a:endParaRPr lang="en-GB"/>
        </a:p>
      </dgm:t>
    </dgm:pt>
    <dgm:pt modelId="{6DC28378-4BC3-44B1-8E59-F0B623655622}">
      <dgm:prSet/>
      <dgm:spPr/>
      <dgm:t>
        <a:bodyPr/>
        <a:lstStyle/>
        <a:p>
          <a:r>
            <a:rPr lang="en-GB"/>
            <a:t>Post-meeting collation and consolidation</a:t>
          </a:r>
        </a:p>
      </dgm:t>
    </dgm:pt>
    <dgm:pt modelId="{DED8D47D-29A0-4EAC-9F27-5FE4170B635F}" type="parTrans" cxnId="{AA9BA477-81C4-4E48-9589-88D1AD1030CF}">
      <dgm:prSet/>
      <dgm:spPr/>
      <dgm:t>
        <a:bodyPr/>
        <a:lstStyle/>
        <a:p>
          <a:endParaRPr lang="en-GB"/>
        </a:p>
      </dgm:t>
    </dgm:pt>
    <dgm:pt modelId="{9438FC81-81C5-459E-A711-436504C5DFA5}" type="sibTrans" cxnId="{AA9BA477-81C4-4E48-9589-88D1AD1030CF}">
      <dgm:prSet/>
      <dgm:spPr/>
      <dgm:t>
        <a:bodyPr/>
        <a:lstStyle/>
        <a:p>
          <a:endParaRPr lang="en-GB"/>
        </a:p>
      </dgm:t>
    </dgm:pt>
    <dgm:pt modelId="{0C33BE06-882A-4307-B281-57B76D296A76}">
      <dgm:prSet/>
      <dgm:spPr/>
      <dgm:t>
        <a:bodyPr/>
        <a:lstStyle/>
        <a:p>
          <a:r>
            <a:rPr lang="en-GB"/>
            <a:t>Consultation with participants and further refinement</a:t>
          </a:r>
        </a:p>
      </dgm:t>
    </dgm:pt>
    <dgm:pt modelId="{B9834FEC-BF80-4E20-AE4A-4430BDF2CD54}" type="parTrans" cxnId="{5AADD4B9-164C-45F5-BD9F-02D516B1611E}">
      <dgm:prSet/>
      <dgm:spPr/>
      <dgm:t>
        <a:bodyPr/>
        <a:lstStyle/>
        <a:p>
          <a:endParaRPr lang="en-GB"/>
        </a:p>
      </dgm:t>
    </dgm:pt>
    <dgm:pt modelId="{D531D024-604E-461F-9D3B-345AF46DA7D2}" type="sibTrans" cxnId="{5AADD4B9-164C-45F5-BD9F-02D516B1611E}">
      <dgm:prSet/>
      <dgm:spPr/>
      <dgm:t>
        <a:bodyPr/>
        <a:lstStyle/>
        <a:p>
          <a:endParaRPr lang="en-GB"/>
        </a:p>
      </dgm:t>
    </dgm:pt>
    <dgm:pt modelId="{B87B0F91-958E-47E5-853A-437373C57E1C}">
      <dgm:prSet custT="1"/>
      <dgm:spPr/>
      <dgm:t>
        <a:bodyPr/>
        <a:lstStyle/>
        <a:p>
          <a:r>
            <a:rPr lang="en-GB" sz="1000"/>
            <a:t>Pilot Assessment of Strategic Integration of Genomics Across Nursing (ASIGN)</a:t>
          </a:r>
        </a:p>
      </dgm:t>
    </dgm:pt>
    <dgm:pt modelId="{208DAD5F-F541-4974-BA3E-2E426541D5B4}" type="parTrans" cxnId="{4341EE8A-4FD4-498C-AC10-CDCA32D041F2}">
      <dgm:prSet/>
      <dgm:spPr/>
      <dgm:t>
        <a:bodyPr/>
        <a:lstStyle/>
        <a:p>
          <a:endParaRPr lang="en-GB"/>
        </a:p>
      </dgm:t>
    </dgm:pt>
    <dgm:pt modelId="{F7E75939-8DA9-4E58-B9E5-24BDC49990C8}" type="sibTrans" cxnId="{4341EE8A-4FD4-498C-AC10-CDCA32D041F2}">
      <dgm:prSet/>
      <dgm:spPr/>
      <dgm:t>
        <a:bodyPr/>
        <a:lstStyle/>
        <a:p>
          <a:endParaRPr lang="en-GB"/>
        </a:p>
      </dgm:t>
    </dgm:pt>
    <dgm:pt modelId="{BB7C485E-CF65-41EF-9FD2-934AC4D36BE2}" type="pres">
      <dgm:prSet presAssocID="{8130B9D6-E5E8-4BFD-AABE-E36659992BA6}" presName="Name0" presStyleCnt="0">
        <dgm:presLayoutVars>
          <dgm:dir/>
          <dgm:resizeHandles val="exact"/>
        </dgm:presLayoutVars>
      </dgm:prSet>
      <dgm:spPr/>
    </dgm:pt>
    <dgm:pt modelId="{6DF80783-B788-4B40-A460-A15D6769E979}" type="pres">
      <dgm:prSet presAssocID="{4AD7DA16-C6F1-481A-8B46-91C66C3A01E2}" presName="node" presStyleLbl="node1" presStyleIdx="0" presStyleCnt="12">
        <dgm:presLayoutVars>
          <dgm:bulletEnabled val="1"/>
        </dgm:presLayoutVars>
      </dgm:prSet>
      <dgm:spPr/>
    </dgm:pt>
    <dgm:pt modelId="{EFDBFCEE-52B3-4F5D-B213-32EB9AF3C601}" type="pres">
      <dgm:prSet presAssocID="{60EB9A67-3E11-4990-A0EA-513616A2D531}" presName="sibTrans" presStyleLbl="sibTrans1D1" presStyleIdx="0" presStyleCnt="11"/>
      <dgm:spPr/>
    </dgm:pt>
    <dgm:pt modelId="{364E8C8D-C5CE-4AEE-8CB6-E6F57C3B54B9}" type="pres">
      <dgm:prSet presAssocID="{60EB9A67-3E11-4990-A0EA-513616A2D531}" presName="connectorText" presStyleLbl="sibTrans1D1" presStyleIdx="0" presStyleCnt="11"/>
      <dgm:spPr/>
    </dgm:pt>
    <dgm:pt modelId="{6C8FC7A3-A7F5-4BF6-BF09-8603EA402B20}" type="pres">
      <dgm:prSet presAssocID="{0B07F497-3F61-4052-9E23-1AA1E1DE9D68}" presName="node" presStyleLbl="node1" presStyleIdx="1" presStyleCnt="12">
        <dgm:presLayoutVars>
          <dgm:bulletEnabled val="1"/>
        </dgm:presLayoutVars>
      </dgm:prSet>
      <dgm:spPr/>
    </dgm:pt>
    <dgm:pt modelId="{D89902DF-0B95-4921-BF30-FFCBEFD7FB34}" type="pres">
      <dgm:prSet presAssocID="{8887D346-6EF4-4874-B0D0-2B6147A9E217}" presName="sibTrans" presStyleLbl="sibTrans1D1" presStyleIdx="1" presStyleCnt="11"/>
      <dgm:spPr/>
    </dgm:pt>
    <dgm:pt modelId="{5EB7E379-28FE-421B-8F20-5C565660D10A}" type="pres">
      <dgm:prSet presAssocID="{8887D346-6EF4-4874-B0D0-2B6147A9E217}" presName="connectorText" presStyleLbl="sibTrans1D1" presStyleIdx="1" presStyleCnt="11"/>
      <dgm:spPr/>
    </dgm:pt>
    <dgm:pt modelId="{BF129484-0489-49C4-9F0E-995C50E051D9}" type="pres">
      <dgm:prSet presAssocID="{62BA9D38-BDA8-4386-ABDF-241C1CC07C2E}" presName="node" presStyleLbl="node1" presStyleIdx="2" presStyleCnt="12">
        <dgm:presLayoutVars>
          <dgm:bulletEnabled val="1"/>
        </dgm:presLayoutVars>
      </dgm:prSet>
      <dgm:spPr/>
    </dgm:pt>
    <dgm:pt modelId="{0F8BAED9-7832-418E-9A3F-EB143E45EBF0}" type="pres">
      <dgm:prSet presAssocID="{45BCE678-9735-411D-AD01-79136CAEDCB4}" presName="sibTrans" presStyleLbl="sibTrans1D1" presStyleIdx="2" presStyleCnt="11"/>
      <dgm:spPr/>
    </dgm:pt>
    <dgm:pt modelId="{DD8310AD-425A-4A2C-AA9E-4A568DEA34AB}" type="pres">
      <dgm:prSet presAssocID="{45BCE678-9735-411D-AD01-79136CAEDCB4}" presName="connectorText" presStyleLbl="sibTrans1D1" presStyleIdx="2" presStyleCnt="11"/>
      <dgm:spPr/>
    </dgm:pt>
    <dgm:pt modelId="{F796302D-2E73-4668-9E1B-A02DDBF7F7C9}" type="pres">
      <dgm:prSet presAssocID="{0E16837A-E816-4905-B61A-65A365760C09}" presName="node" presStyleLbl="node1" presStyleIdx="3" presStyleCnt="12">
        <dgm:presLayoutVars>
          <dgm:bulletEnabled val="1"/>
        </dgm:presLayoutVars>
      </dgm:prSet>
      <dgm:spPr/>
    </dgm:pt>
    <dgm:pt modelId="{5802C601-59EB-49D6-82B3-B8B8EB6079A9}" type="pres">
      <dgm:prSet presAssocID="{A92EAA3A-A0E6-4177-AD29-BFF399624931}" presName="sibTrans" presStyleLbl="sibTrans1D1" presStyleIdx="3" presStyleCnt="11"/>
      <dgm:spPr/>
    </dgm:pt>
    <dgm:pt modelId="{D03E6BD5-EAB6-421C-85E9-5AFA5AE8EDE6}" type="pres">
      <dgm:prSet presAssocID="{A92EAA3A-A0E6-4177-AD29-BFF399624931}" presName="connectorText" presStyleLbl="sibTrans1D1" presStyleIdx="3" presStyleCnt="11"/>
      <dgm:spPr/>
    </dgm:pt>
    <dgm:pt modelId="{45EBCED3-0792-4CCF-9F39-D0085355EB46}" type="pres">
      <dgm:prSet presAssocID="{87640E36-A1BF-43E4-BFB5-E1AAC42D0810}" presName="node" presStyleLbl="node1" presStyleIdx="4" presStyleCnt="12">
        <dgm:presLayoutVars>
          <dgm:bulletEnabled val="1"/>
        </dgm:presLayoutVars>
      </dgm:prSet>
      <dgm:spPr/>
    </dgm:pt>
    <dgm:pt modelId="{9DE8C860-C921-4DAF-804C-456773E39A7B}" type="pres">
      <dgm:prSet presAssocID="{914C81C0-4936-49A0-B924-93602A2C1451}" presName="sibTrans" presStyleLbl="sibTrans1D1" presStyleIdx="4" presStyleCnt="11"/>
      <dgm:spPr/>
    </dgm:pt>
    <dgm:pt modelId="{126BB709-09D9-40E2-909D-687CEE299C94}" type="pres">
      <dgm:prSet presAssocID="{914C81C0-4936-49A0-B924-93602A2C1451}" presName="connectorText" presStyleLbl="sibTrans1D1" presStyleIdx="4" presStyleCnt="11"/>
      <dgm:spPr/>
    </dgm:pt>
    <dgm:pt modelId="{9E007523-3E4E-41B3-8366-43C8B7F6DDB0}" type="pres">
      <dgm:prSet presAssocID="{AAF24A43-C059-46A8-B9EE-C0BB1E068B1D}" presName="node" presStyleLbl="node1" presStyleIdx="5" presStyleCnt="12">
        <dgm:presLayoutVars>
          <dgm:bulletEnabled val="1"/>
        </dgm:presLayoutVars>
      </dgm:prSet>
      <dgm:spPr/>
    </dgm:pt>
    <dgm:pt modelId="{1F3DFBD9-CB22-4223-A83D-F7B88E052BE2}" type="pres">
      <dgm:prSet presAssocID="{B0B004A1-97F1-40AF-97BF-731173999402}" presName="sibTrans" presStyleLbl="sibTrans1D1" presStyleIdx="5" presStyleCnt="11"/>
      <dgm:spPr/>
    </dgm:pt>
    <dgm:pt modelId="{4CF7C55D-FA09-450F-B153-FB6B3A9FFC60}" type="pres">
      <dgm:prSet presAssocID="{B0B004A1-97F1-40AF-97BF-731173999402}" presName="connectorText" presStyleLbl="sibTrans1D1" presStyleIdx="5" presStyleCnt="11"/>
      <dgm:spPr/>
    </dgm:pt>
    <dgm:pt modelId="{15635AA1-43BF-4237-B226-5AE32C4612A7}" type="pres">
      <dgm:prSet presAssocID="{6F8672D1-1B84-4033-94FD-71E2B01CB96E}" presName="node" presStyleLbl="node1" presStyleIdx="6" presStyleCnt="12">
        <dgm:presLayoutVars>
          <dgm:bulletEnabled val="1"/>
        </dgm:presLayoutVars>
      </dgm:prSet>
      <dgm:spPr/>
    </dgm:pt>
    <dgm:pt modelId="{0478EEF6-0C4C-45FB-9E43-74263E8CDA0E}" type="pres">
      <dgm:prSet presAssocID="{9AB1D72D-E53F-481E-960F-5079F5F73AE6}" presName="sibTrans" presStyleLbl="sibTrans1D1" presStyleIdx="6" presStyleCnt="11"/>
      <dgm:spPr/>
    </dgm:pt>
    <dgm:pt modelId="{447EDD63-02BD-4B69-81A5-0A825C635952}" type="pres">
      <dgm:prSet presAssocID="{9AB1D72D-E53F-481E-960F-5079F5F73AE6}" presName="connectorText" presStyleLbl="sibTrans1D1" presStyleIdx="6" presStyleCnt="11"/>
      <dgm:spPr/>
    </dgm:pt>
    <dgm:pt modelId="{879DBD92-CAE8-4E94-930C-ACD33D18250E}" type="pres">
      <dgm:prSet presAssocID="{6A463F62-7EB8-41CD-8658-F9C92566147D}" presName="node" presStyleLbl="node1" presStyleIdx="7" presStyleCnt="12">
        <dgm:presLayoutVars>
          <dgm:bulletEnabled val="1"/>
        </dgm:presLayoutVars>
      </dgm:prSet>
      <dgm:spPr/>
    </dgm:pt>
    <dgm:pt modelId="{524BE698-C123-41AE-A2D8-035A77BA65CF}" type="pres">
      <dgm:prSet presAssocID="{CE35CBC4-D386-40BA-AF1E-BA32EAAFCABE}" presName="sibTrans" presStyleLbl="sibTrans1D1" presStyleIdx="7" presStyleCnt="11"/>
      <dgm:spPr/>
    </dgm:pt>
    <dgm:pt modelId="{DA65A542-8929-45E3-8336-F3D44893EFB2}" type="pres">
      <dgm:prSet presAssocID="{CE35CBC4-D386-40BA-AF1E-BA32EAAFCABE}" presName="connectorText" presStyleLbl="sibTrans1D1" presStyleIdx="7" presStyleCnt="11"/>
      <dgm:spPr/>
    </dgm:pt>
    <dgm:pt modelId="{C98B12D0-F47C-44D4-96FF-863EBF2BD589}" type="pres">
      <dgm:prSet presAssocID="{406EE13F-1EF7-4320-8F24-369700FB0D8D}" presName="node" presStyleLbl="node1" presStyleIdx="8" presStyleCnt="12">
        <dgm:presLayoutVars>
          <dgm:bulletEnabled val="1"/>
        </dgm:presLayoutVars>
      </dgm:prSet>
      <dgm:spPr/>
    </dgm:pt>
    <dgm:pt modelId="{1D4F0B56-D700-4262-90B1-51F9054B0FE4}" type="pres">
      <dgm:prSet presAssocID="{A39C9661-AA00-4669-AF53-B47E2D70A44F}" presName="sibTrans" presStyleLbl="sibTrans1D1" presStyleIdx="8" presStyleCnt="11"/>
      <dgm:spPr/>
    </dgm:pt>
    <dgm:pt modelId="{A33D5FED-D68D-4FB3-9728-330CA8542465}" type="pres">
      <dgm:prSet presAssocID="{A39C9661-AA00-4669-AF53-B47E2D70A44F}" presName="connectorText" presStyleLbl="sibTrans1D1" presStyleIdx="8" presStyleCnt="11"/>
      <dgm:spPr/>
    </dgm:pt>
    <dgm:pt modelId="{6CBB3BF6-8E1C-41C0-B6EF-F66DB7BF95B2}" type="pres">
      <dgm:prSet presAssocID="{6DC28378-4BC3-44B1-8E59-F0B623655622}" presName="node" presStyleLbl="node1" presStyleIdx="9" presStyleCnt="12">
        <dgm:presLayoutVars>
          <dgm:bulletEnabled val="1"/>
        </dgm:presLayoutVars>
      </dgm:prSet>
      <dgm:spPr/>
    </dgm:pt>
    <dgm:pt modelId="{29858DBE-CD16-45B5-B8F6-B524CACA60A2}" type="pres">
      <dgm:prSet presAssocID="{9438FC81-81C5-459E-A711-436504C5DFA5}" presName="sibTrans" presStyleLbl="sibTrans1D1" presStyleIdx="9" presStyleCnt="11"/>
      <dgm:spPr/>
    </dgm:pt>
    <dgm:pt modelId="{7ED8A24D-6096-4799-8593-76A9FB4C11AD}" type="pres">
      <dgm:prSet presAssocID="{9438FC81-81C5-459E-A711-436504C5DFA5}" presName="connectorText" presStyleLbl="sibTrans1D1" presStyleIdx="9" presStyleCnt="11"/>
      <dgm:spPr/>
    </dgm:pt>
    <dgm:pt modelId="{FB3B0C2E-6CA0-47D6-90DF-A53DA8C831E7}" type="pres">
      <dgm:prSet presAssocID="{0C33BE06-882A-4307-B281-57B76D296A76}" presName="node" presStyleLbl="node1" presStyleIdx="10" presStyleCnt="12">
        <dgm:presLayoutVars>
          <dgm:bulletEnabled val="1"/>
        </dgm:presLayoutVars>
      </dgm:prSet>
      <dgm:spPr/>
    </dgm:pt>
    <dgm:pt modelId="{20338000-C302-4FDB-8CFE-83ED179F6C9B}" type="pres">
      <dgm:prSet presAssocID="{D531D024-604E-461F-9D3B-345AF46DA7D2}" presName="sibTrans" presStyleLbl="sibTrans1D1" presStyleIdx="10" presStyleCnt="11"/>
      <dgm:spPr/>
    </dgm:pt>
    <dgm:pt modelId="{36348E4F-3950-434C-B3F5-C90F439B93CA}" type="pres">
      <dgm:prSet presAssocID="{D531D024-604E-461F-9D3B-345AF46DA7D2}" presName="connectorText" presStyleLbl="sibTrans1D1" presStyleIdx="10" presStyleCnt="11"/>
      <dgm:spPr/>
    </dgm:pt>
    <dgm:pt modelId="{691850B5-70B6-450F-BA23-5648E000C5B9}" type="pres">
      <dgm:prSet presAssocID="{B87B0F91-958E-47E5-853A-437373C57E1C}" presName="node" presStyleLbl="node1" presStyleIdx="11" presStyleCnt="12">
        <dgm:presLayoutVars>
          <dgm:bulletEnabled val="1"/>
        </dgm:presLayoutVars>
      </dgm:prSet>
      <dgm:spPr/>
    </dgm:pt>
  </dgm:ptLst>
  <dgm:cxnLst>
    <dgm:cxn modelId="{A35BA801-1A87-4324-9310-232D257DDB16}" type="presOf" srcId="{4AD7DA16-C6F1-481A-8B46-91C66C3A01E2}" destId="{6DF80783-B788-4B40-A460-A15D6769E979}" srcOrd="0" destOrd="0" presId="urn:microsoft.com/office/officeart/2005/8/layout/bProcess3"/>
    <dgm:cxn modelId="{AAE9DF08-EED8-44EB-BC29-BE13712C27C3}" type="presOf" srcId="{CE35CBC4-D386-40BA-AF1E-BA32EAAFCABE}" destId="{524BE698-C123-41AE-A2D8-035A77BA65CF}" srcOrd="0" destOrd="0" presId="urn:microsoft.com/office/officeart/2005/8/layout/bProcess3"/>
    <dgm:cxn modelId="{43141E0A-4B40-42DC-AD7F-6A34FD3F3344}" type="presOf" srcId="{9AB1D72D-E53F-481E-960F-5079F5F73AE6}" destId="{447EDD63-02BD-4B69-81A5-0A825C635952}" srcOrd="1" destOrd="0" presId="urn:microsoft.com/office/officeart/2005/8/layout/bProcess3"/>
    <dgm:cxn modelId="{59768713-6F32-418F-9954-16DCE71D7724}" type="presOf" srcId="{B0B004A1-97F1-40AF-97BF-731173999402}" destId="{1F3DFBD9-CB22-4223-A83D-F7B88E052BE2}" srcOrd="0" destOrd="0" presId="urn:microsoft.com/office/officeart/2005/8/layout/bProcess3"/>
    <dgm:cxn modelId="{B8E61E17-204F-400E-AD8C-7FD5262DF586}" srcId="{8130B9D6-E5E8-4BFD-AABE-E36659992BA6}" destId="{406EE13F-1EF7-4320-8F24-369700FB0D8D}" srcOrd="8" destOrd="0" parTransId="{C081D961-782C-4841-A3AA-5958B3A4B617}" sibTransId="{A39C9661-AA00-4669-AF53-B47E2D70A44F}"/>
    <dgm:cxn modelId="{D9775B17-4D5A-4B73-B647-E4F79A4FAF1B}" type="presOf" srcId="{6A463F62-7EB8-41CD-8658-F9C92566147D}" destId="{879DBD92-CAE8-4E94-930C-ACD33D18250E}" srcOrd="0" destOrd="0" presId="urn:microsoft.com/office/officeart/2005/8/layout/bProcess3"/>
    <dgm:cxn modelId="{94FC701C-DB77-4440-AA1F-C82CCADBCFFE}" type="presOf" srcId="{9438FC81-81C5-459E-A711-436504C5DFA5}" destId="{7ED8A24D-6096-4799-8593-76A9FB4C11AD}" srcOrd="1" destOrd="0" presId="urn:microsoft.com/office/officeart/2005/8/layout/bProcess3"/>
    <dgm:cxn modelId="{399E6C25-772A-4FFD-B69A-C45BD3F3245D}" srcId="{8130B9D6-E5E8-4BFD-AABE-E36659992BA6}" destId="{62BA9D38-BDA8-4386-ABDF-241C1CC07C2E}" srcOrd="2" destOrd="0" parTransId="{27E5C034-1EAF-4BA3-8C09-915F4910ECE0}" sibTransId="{45BCE678-9735-411D-AD01-79136CAEDCB4}"/>
    <dgm:cxn modelId="{16B0C728-2318-490D-B29A-1A462B6F2434}" type="presOf" srcId="{0E16837A-E816-4905-B61A-65A365760C09}" destId="{F796302D-2E73-4668-9E1B-A02DDBF7F7C9}" srcOrd="0" destOrd="0" presId="urn:microsoft.com/office/officeart/2005/8/layout/bProcess3"/>
    <dgm:cxn modelId="{40FBE52E-4DC2-4379-BDEC-CCE919915735}" srcId="{8130B9D6-E5E8-4BFD-AABE-E36659992BA6}" destId="{6F8672D1-1B84-4033-94FD-71E2B01CB96E}" srcOrd="6" destOrd="0" parTransId="{FA324083-B034-4907-930D-C459E2BA5996}" sibTransId="{9AB1D72D-E53F-481E-960F-5079F5F73AE6}"/>
    <dgm:cxn modelId="{69A7803C-1C7F-4224-98AC-BD3BD92FF723}" type="presOf" srcId="{6DC28378-4BC3-44B1-8E59-F0B623655622}" destId="{6CBB3BF6-8E1C-41C0-B6EF-F66DB7BF95B2}" srcOrd="0" destOrd="0" presId="urn:microsoft.com/office/officeart/2005/8/layout/bProcess3"/>
    <dgm:cxn modelId="{E9D3843E-F773-46CE-80D4-9F56A731758B}" type="presOf" srcId="{6F8672D1-1B84-4033-94FD-71E2B01CB96E}" destId="{15635AA1-43BF-4237-B226-5AE32C4612A7}" srcOrd="0" destOrd="0" presId="urn:microsoft.com/office/officeart/2005/8/layout/bProcess3"/>
    <dgm:cxn modelId="{6D109C3E-B1EB-44B3-B0EF-AF18927930C7}" type="presOf" srcId="{A92EAA3A-A0E6-4177-AD29-BFF399624931}" destId="{5802C601-59EB-49D6-82B3-B8B8EB6079A9}" srcOrd="0" destOrd="0" presId="urn:microsoft.com/office/officeart/2005/8/layout/bProcess3"/>
    <dgm:cxn modelId="{2A74C55D-97C5-44B4-9B14-7920EDD35B03}" type="presOf" srcId="{D531D024-604E-461F-9D3B-345AF46DA7D2}" destId="{36348E4F-3950-434C-B3F5-C90F439B93CA}" srcOrd="1" destOrd="0" presId="urn:microsoft.com/office/officeart/2005/8/layout/bProcess3"/>
    <dgm:cxn modelId="{A8B56141-CDEC-4C04-B424-B57EE860A885}" type="presOf" srcId="{0C33BE06-882A-4307-B281-57B76D296A76}" destId="{FB3B0C2E-6CA0-47D6-90DF-A53DA8C831E7}" srcOrd="0" destOrd="0" presId="urn:microsoft.com/office/officeart/2005/8/layout/bProcess3"/>
    <dgm:cxn modelId="{CED63443-E185-478B-A875-2E1175A0083D}" srcId="{8130B9D6-E5E8-4BFD-AABE-E36659992BA6}" destId="{0B07F497-3F61-4052-9E23-1AA1E1DE9D68}" srcOrd="1" destOrd="0" parTransId="{95789A26-ABB0-46CB-9558-AEF58FDE5CC6}" sibTransId="{8887D346-6EF4-4874-B0D0-2B6147A9E217}"/>
    <dgm:cxn modelId="{56D34766-100F-4C6B-86C1-74A14D07B19F}" type="presOf" srcId="{45BCE678-9735-411D-AD01-79136CAEDCB4}" destId="{DD8310AD-425A-4A2C-AA9E-4A568DEA34AB}" srcOrd="1" destOrd="0" presId="urn:microsoft.com/office/officeart/2005/8/layout/bProcess3"/>
    <dgm:cxn modelId="{3ABE604C-4BC8-4622-88B8-1C92A57C9641}" type="presOf" srcId="{914C81C0-4936-49A0-B924-93602A2C1451}" destId="{126BB709-09D9-40E2-909D-687CEE299C94}" srcOrd="1" destOrd="0" presId="urn:microsoft.com/office/officeart/2005/8/layout/bProcess3"/>
    <dgm:cxn modelId="{32F0354D-FB2C-4F1F-85D8-041799445FBA}" srcId="{8130B9D6-E5E8-4BFD-AABE-E36659992BA6}" destId="{AAF24A43-C059-46A8-B9EE-C0BB1E068B1D}" srcOrd="5" destOrd="0" parTransId="{2E73A7FD-8BAF-48C4-B56D-074A20477C0D}" sibTransId="{B0B004A1-97F1-40AF-97BF-731173999402}"/>
    <dgm:cxn modelId="{73EECD6E-1CA1-46D7-8D53-F697253E96A1}" type="presOf" srcId="{60EB9A67-3E11-4990-A0EA-513616A2D531}" destId="{EFDBFCEE-52B3-4F5D-B213-32EB9AF3C601}" srcOrd="0" destOrd="0" presId="urn:microsoft.com/office/officeart/2005/8/layout/bProcess3"/>
    <dgm:cxn modelId="{3FD11676-D27F-4006-85BC-E8B618A350F5}" type="presOf" srcId="{9438FC81-81C5-459E-A711-436504C5DFA5}" destId="{29858DBE-CD16-45B5-B8F6-B524CACA60A2}" srcOrd="0" destOrd="0" presId="urn:microsoft.com/office/officeart/2005/8/layout/bProcess3"/>
    <dgm:cxn modelId="{AA9BA477-81C4-4E48-9589-88D1AD1030CF}" srcId="{8130B9D6-E5E8-4BFD-AABE-E36659992BA6}" destId="{6DC28378-4BC3-44B1-8E59-F0B623655622}" srcOrd="9" destOrd="0" parTransId="{DED8D47D-29A0-4EAC-9F27-5FE4170B635F}" sibTransId="{9438FC81-81C5-459E-A711-436504C5DFA5}"/>
    <dgm:cxn modelId="{9CFAD27A-E5B5-431F-844B-70A33B210EEB}" type="presOf" srcId="{A92EAA3A-A0E6-4177-AD29-BFF399624931}" destId="{D03E6BD5-EAB6-421C-85E9-5AFA5AE8EDE6}" srcOrd="1" destOrd="0" presId="urn:microsoft.com/office/officeart/2005/8/layout/bProcess3"/>
    <dgm:cxn modelId="{2029237C-974F-4B58-9E81-B1CD740488F0}" type="presOf" srcId="{A39C9661-AA00-4669-AF53-B47E2D70A44F}" destId="{1D4F0B56-D700-4262-90B1-51F9054B0FE4}" srcOrd="0" destOrd="0" presId="urn:microsoft.com/office/officeart/2005/8/layout/bProcess3"/>
    <dgm:cxn modelId="{5C362E7E-5BB0-4387-A4E6-D05D42F347A5}" type="presOf" srcId="{45BCE678-9735-411D-AD01-79136CAEDCB4}" destId="{0F8BAED9-7832-418E-9A3F-EB143E45EBF0}" srcOrd="0" destOrd="0" presId="urn:microsoft.com/office/officeart/2005/8/layout/bProcess3"/>
    <dgm:cxn modelId="{4341EE8A-4FD4-498C-AC10-CDCA32D041F2}" srcId="{8130B9D6-E5E8-4BFD-AABE-E36659992BA6}" destId="{B87B0F91-958E-47E5-853A-437373C57E1C}" srcOrd="11" destOrd="0" parTransId="{208DAD5F-F541-4974-BA3E-2E426541D5B4}" sibTransId="{F7E75939-8DA9-4E58-B9E5-24BDC49990C8}"/>
    <dgm:cxn modelId="{4A524199-B2D2-4F28-A2C7-AC6C36CA6E86}" type="presOf" srcId="{406EE13F-1EF7-4320-8F24-369700FB0D8D}" destId="{C98B12D0-F47C-44D4-96FF-863EBF2BD589}" srcOrd="0" destOrd="0" presId="urn:microsoft.com/office/officeart/2005/8/layout/bProcess3"/>
    <dgm:cxn modelId="{EEA4239A-BDCF-4C24-90D5-53A5AE528C9E}" srcId="{8130B9D6-E5E8-4BFD-AABE-E36659992BA6}" destId="{0E16837A-E816-4905-B61A-65A365760C09}" srcOrd="3" destOrd="0" parTransId="{2F697F89-A7CA-4B19-9BE8-6BAC73DB8801}" sibTransId="{A92EAA3A-A0E6-4177-AD29-BFF399624931}"/>
    <dgm:cxn modelId="{6AF455A0-BEEA-42D8-A698-32A80660EC9E}" srcId="{8130B9D6-E5E8-4BFD-AABE-E36659992BA6}" destId="{6A463F62-7EB8-41CD-8658-F9C92566147D}" srcOrd="7" destOrd="0" parTransId="{A97CC3B1-1F76-467B-A36C-25F7ECAFC976}" sibTransId="{CE35CBC4-D386-40BA-AF1E-BA32EAAFCABE}"/>
    <dgm:cxn modelId="{B2222AA4-DC51-4B22-A250-6CE52965F899}" type="presOf" srcId="{8130B9D6-E5E8-4BFD-AABE-E36659992BA6}" destId="{BB7C485E-CF65-41EF-9FD2-934AC4D36BE2}" srcOrd="0" destOrd="0" presId="urn:microsoft.com/office/officeart/2005/8/layout/bProcess3"/>
    <dgm:cxn modelId="{57C0C1A4-B883-4FD0-983D-F50369C1F448}" type="presOf" srcId="{9AB1D72D-E53F-481E-960F-5079F5F73AE6}" destId="{0478EEF6-0C4C-45FB-9E43-74263E8CDA0E}" srcOrd="0" destOrd="0" presId="urn:microsoft.com/office/officeart/2005/8/layout/bProcess3"/>
    <dgm:cxn modelId="{B19684B1-7C36-481E-8FAF-7E56AAFAF0FC}" srcId="{8130B9D6-E5E8-4BFD-AABE-E36659992BA6}" destId="{87640E36-A1BF-43E4-BFB5-E1AAC42D0810}" srcOrd="4" destOrd="0" parTransId="{83517477-76F6-4FBA-B3E2-8F84B5748F3E}" sibTransId="{914C81C0-4936-49A0-B924-93602A2C1451}"/>
    <dgm:cxn modelId="{C79C7DB9-7D53-49C2-8E2D-D8A241CDFE98}" type="presOf" srcId="{62BA9D38-BDA8-4386-ABDF-241C1CC07C2E}" destId="{BF129484-0489-49C4-9F0E-995C50E051D9}" srcOrd="0" destOrd="0" presId="urn:microsoft.com/office/officeart/2005/8/layout/bProcess3"/>
    <dgm:cxn modelId="{5AADD4B9-164C-45F5-BD9F-02D516B1611E}" srcId="{8130B9D6-E5E8-4BFD-AABE-E36659992BA6}" destId="{0C33BE06-882A-4307-B281-57B76D296A76}" srcOrd="10" destOrd="0" parTransId="{B9834FEC-BF80-4E20-AE4A-4430BDF2CD54}" sibTransId="{D531D024-604E-461F-9D3B-345AF46DA7D2}"/>
    <dgm:cxn modelId="{CEE957BE-81A6-4F63-8A2B-4850039E14A5}" type="presOf" srcId="{B87B0F91-958E-47E5-853A-437373C57E1C}" destId="{691850B5-70B6-450F-BA23-5648E000C5B9}" srcOrd="0" destOrd="0" presId="urn:microsoft.com/office/officeart/2005/8/layout/bProcess3"/>
    <dgm:cxn modelId="{EAA125C6-C9B1-4902-9E62-C6818082A79A}" type="presOf" srcId="{0B07F497-3F61-4052-9E23-1AA1E1DE9D68}" destId="{6C8FC7A3-A7F5-4BF6-BF09-8603EA402B20}" srcOrd="0" destOrd="0" presId="urn:microsoft.com/office/officeart/2005/8/layout/bProcess3"/>
    <dgm:cxn modelId="{0958FDCD-3BCD-4A9F-A9F9-535D7F64E141}" type="presOf" srcId="{87640E36-A1BF-43E4-BFB5-E1AAC42D0810}" destId="{45EBCED3-0792-4CCF-9F39-D0085355EB46}" srcOrd="0" destOrd="0" presId="urn:microsoft.com/office/officeart/2005/8/layout/bProcess3"/>
    <dgm:cxn modelId="{194B37CE-673A-44D3-B660-FAF6AF373392}" type="presOf" srcId="{CE35CBC4-D386-40BA-AF1E-BA32EAAFCABE}" destId="{DA65A542-8929-45E3-8336-F3D44893EFB2}" srcOrd="1" destOrd="0" presId="urn:microsoft.com/office/officeart/2005/8/layout/bProcess3"/>
    <dgm:cxn modelId="{BCC419DC-5011-488F-868D-B0EFDC22629F}" type="presOf" srcId="{AAF24A43-C059-46A8-B9EE-C0BB1E068B1D}" destId="{9E007523-3E4E-41B3-8366-43C8B7F6DDB0}" srcOrd="0" destOrd="0" presId="urn:microsoft.com/office/officeart/2005/8/layout/bProcess3"/>
    <dgm:cxn modelId="{5A239FEF-B879-4B63-8265-404424EC7575}" srcId="{8130B9D6-E5E8-4BFD-AABE-E36659992BA6}" destId="{4AD7DA16-C6F1-481A-8B46-91C66C3A01E2}" srcOrd="0" destOrd="0" parTransId="{F17B98A5-6403-47D2-8496-2D4A56BF8FC5}" sibTransId="{60EB9A67-3E11-4990-A0EA-513616A2D531}"/>
    <dgm:cxn modelId="{DE42F9EF-996C-4CE8-BE92-195B0ADB3541}" type="presOf" srcId="{60EB9A67-3E11-4990-A0EA-513616A2D531}" destId="{364E8C8D-C5CE-4AEE-8CB6-E6F57C3B54B9}" srcOrd="1" destOrd="0" presId="urn:microsoft.com/office/officeart/2005/8/layout/bProcess3"/>
    <dgm:cxn modelId="{E65836F0-2F73-4A25-A9C8-F973845E45BA}" type="presOf" srcId="{D531D024-604E-461F-9D3B-345AF46DA7D2}" destId="{20338000-C302-4FDB-8CFE-83ED179F6C9B}" srcOrd="0" destOrd="0" presId="urn:microsoft.com/office/officeart/2005/8/layout/bProcess3"/>
    <dgm:cxn modelId="{5B4EDDF3-EEA8-4E93-A854-EAF747C9C20B}" type="presOf" srcId="{A39C9661-AA00-4669-AF53-B47E2D70A44F}" destId="{A33D5FED-D68D-4FB3-9728-330CA8542465}" srcOrd="1" destOrd="0" presId="urn:microsoft.com/office/officeart/2005/8/layout/bProcess3"/>
    <dgm:cxn modelId="{37920FF4-D32A-458C-B306-C0EEA005A5B6}" type="presOf" srcId="{B0B004A1-97F1-40AF-97BF-731173999402}" destId="{4CF7C55D-FA09-450F-B153-FB6B3A9FFC60}" srcOrd="1" destOrd="0" presId="urn:microsoft.com/office/officeart/2005/8/layout/bProcess3"/>
    <dgm:cxn modelId="{D45F16FB-213B-4C18-996E-FC216AFD79F1}" type="presOf" srcId="{8887D346-6EF4-4874-B0D0-2B6147A9E217}" destId="{D89902DF-0B95-4921-BF30-FFCBEFD7FB34}" srcOrd="0" destOrd="0" presId="urn:microsoft.com/office/officeart/2005/8/layout/bProcess3"/>
    <dgm:cxn modelId="{E96C56FE-E6E5-457E-B12C-A8D5BBD56B7E}" type="presOf" srcId="{914C81C0-4936-49A0-B924-93602A2C1451}" destId="{9DE8C860-C921-4DAF-804C-456773E39A7B}" srcOrd="0" destOrd="0" presId="urn:microsoft.com/office/officeart/2005/8/layout/bProcess3"/>
    <dgm:cxn modelId="{9C8D3FFF-0785-4D52-AD59-1EEE9595952D}" type="presOf" srcId="{8887D346-6EF4-4874-B0D0-2B6147A9E217}" destId="{5EB7E379-28FE-421B-8F20-5C565660D10A}" srcOrd="1" destOrd="0" presId="urn:microsoft.com/office/officeart/2005/8/layout/bProcess3"/>
    <dgm:cxn modelId="{94EF27F8-1C62-411B-9014-8D6906CB5AA8}" type="presParOf" srcId="{BB7C485E-CF65-41EF-9FD2-934AC4D36BE2}" destId="{6DF80783-B788-4B40-A460-A15D6769E979}" srcOrd="0" destOrd="0" presId="urn:microsoft.com/office/officeart/2005/8/layout/bProcess3"/>
    <dgm:cxn modelId="{2B9E1C49-505F-48F7-B170-F329D6E11332}" type="presParOf" srcId="{BB7C485E-CF65-41EF-9FD2-934AC4D36BE2}" destId="{EFDBFCEE-52B3-4F5D-B213-32EB9AF3C601}" srcOrd="1" destOrd="0" presId="urn:microsoft.com/office/officeart/2005/8/layout/bProcess3"/>
    <dgm:cxn modelId="{35BB0DF3-28AE-4D9D-A15F-E1022BF2205D}" type="presParOf" srcId="{EFDBFCEE-52B3-4F5D-B213-32EB9AF3C601}" destId="{364E8C8D-C5CE-4AEE-8CB6-E6F57C3B54B9}" srcOrd="0" destOrd="0" presId="urn:microsoft.com/office/officeart/2005/8/layout/bProcess3"/>
    <dgm:cxn modelId="{54A50F56-74A3-423A-9CB6-351CFECA83AF}" type="presParOf" srcId="{BB7C485E-CF65-41EF-9FD2-934AC4D36BE2}" destId="{6C8FC7A3-A7F5-4BF6-BF09-8603EA402B20}" srcOrd="2" destOrd="0" presId="urn:microsoft.com/office/officeart/2005/8/layout/bProcess3"/>
    <dgm:cxn modelId="{DE299551-AC64-4743-B5C6-7A9393B13759}" type="presParOf" srcId="{BB7C485E-CF65-41EF-9FD2-934AC4D36BE2}" destId="{D89902DF-0B95-4921-BF30-FFCBEFD7FB34}" srcOrd="3" destOrd="0" presId="urn:microsoft.com/office/officeart/2005/8/layout/bProcess3"/>
    <dgm:cxn modelId="{45167E6B-F34E-4D47-B1D8-4F695337C595}" type="presParOf" srcId="{D89902DF-0B95-4921-BF30-FFCBEFD7FB34}" destId="{5EB7E379-28FE-421B-8F20-5C565660D10A}" srcOrd="0" destOrd="0" presId="urn:microsoft.com/office/officeart/2005/8/layout/bProcess3"/>
    <dgm:cxn modelId="{2C07C429-F858-4C61-B395-52D69EF84126}" type="presParOf" srcId="{BB7C485E-CF65-41EF-9FD2-934AC4D36BE2}" destId="{BF129484-0489-49C4-9F0E-995C50E051D9}" srcOrd="4" destOrd="0" presId="urn:microsoft.com/office/officeart/2005/8/layout/bProcess3"/>
    <dgm:cxn modelId="{7EECFDFC-233E-4927-8912-38E3883450D6}" type="presParOf" srcId="{BB7C485E-CF65-41EF-9FD2-934AC4D36BE2}" destId="{0F8BAED9-7832-418E-9A3F-EB143E45EBF0}" srcOrd="5" destOrd="0" presId="urn:microsoft.com/office/officeart/2005/8/layout/bProcess3"/>
    <dgm:cxn modelId="{4021A5F0-8B95-4979-8B1F-F0A2CAB3EA54}" type="presParOf" srcId="{0F8BAED9-7832-418E-9A3F-EB143E45EBF0}" destId="{DD8310AD-425A-4A2C-AA9E-4A568DEA34AB}" srcOrd="0" destOrd="0" presId="urn:microsoft.com/office/officeart/2005/8/layout/bProcess3"/>
    <dgm:cxn modelId="{5D453FE6-10A6-4EFA-AE82-8FD88A88443F}" type="presParOf" srcId="{BB7C485E-CF65-41EF-9FD2-934AC4D36BE2}" destId="{F796302D-2E73-4668-9E1B-A02DDBF7F7C9}" srcOrd="6" destOrd="0" presId="urn:microsoft.com/office/officeart/2005/8/layout/bProcess3"/>
    <dgm:cxn modelId="{25CAE38B-0398-44D1-ABCF-6796DA5064B7}" type="presParOf" srcId="{BB7C485E-CF65-41EF-9FD2-934AC4D36BE2}" destId="{5802C601-59EB-49D6-82B3-B8B8EB6079A9}" srcOrd="7" destOrd="0" presId="urn:microsoft.com/office/officeart/2005/8/layout/bProcess3"/>
    <dgm:cxn modelId="{C39858D6-A740-4E04-B771-316B1189B099}" type="presParOf" srcId="{5802C601-59EB-49D6-82B3-B8B8EB6079A9}" destId="{D03E6BD5-EAB6-421C-85E9-5AFA5AE8EDE6}" srcOrd="0" destOrd="0" presId="urn:microsoft.com/office/officeart/2005/8/layout/bProcess3"/>
    <dgm:cxn modelId="{13344958-4F35-4FE7-913C-93FF88B313DF}" type="presParOf" srcId="{BB7C485E-CF65-41EF-9FD2-934AC4D36BE2}" destId="{45EBCED3-0792-4CCF-9F39-D0085355EB46}" srcOrd="8" destOrd="0" presId="urn:microsoft.com/office/officeart/2005/8/layout/bProcess3"/>
    <dgm:cxn modelId="{8A8278EE-211C-4539-9B4F-FB2CA105B3BD}" type="presParOf" srcId="{BB7C485E-CF65-41EF-9FD2-934AC4D36BE2}" destId="{9DE8C860-C921-4DAF-804C-456773E39A7B}" srcOrd="9" destOrd="0" presId="urn:microsoft.com/office/officeart/2005/8/layout/bProcess3"/>
    <dgm:cxn modelId="{F6111409-5DCC-4D04-8741-80EC6110C051}" type="presParOf" srcId="{9DE8C860-C921-4DAF-804C-456773E39A7B}" destId="{126BB709-09D9-40E2-909D-687CEE299C94}" srcOrd="0" destOrd="0" presId="urn:microsoft.com/office/officeart/2005/8/layout/bProcess3"/>
    <dgm:cxn modelId="{8D2E257D-1655-427E-A560-D97CA12CCF39}" type="presParOf" srcId="{BB7C485E-CF65-41EF-9FD2-934AC4D36BE2}" destId="{9E007523-3E4E-41B3-8366-43C8B7F6DDB0}" srcOrd="10" destOrd="0" presId="urn:microsoft.com/office/officeart/2005/8/layout/bProcess3"/>
    <dgm:cxn modelId="{F0C8284D-0A90-4EF2-94FC-D6EA98C01F0F}" type="presParOf" srcId="{BB7C485E-CF65-41EF-9FD2-934AC4D36BE2}" destId="{1F3DFBD9-CB22-4223-A83D-F7B88E052BE2}" srcOrd="11" destOrd="0" presId="urn:microsoft.com/office/officeart/2005/8/layout/bProcess3"/>
    <dgm:cxn modelId="{D5F92AD4-A9FF-4250-9093-AC38CCB3FDF4}" type="presParOf" srcId="{1F3DFBD9-CB22-4223-A83D-F7B88E052BE2}" destId="{4CF7C55D-FA09-450F-B153-FB6B3A9FFC60}" srcOrd="0" destOrd="0" presId="urn:microsoft.com/office/officeart/2005/8/layout/bProcess3"/>
    <dgm:cxn modelId="{DE816F32-1385-4BCE-A707-DD43E2AC7CAB}" type="presParOf" srcId="{BB7C485E-CF65-41EF-9FD2-934AC4D36BE2}" destId="{15635AA1-43BF-4237-B226-5AE32C4612A7}" srcOrd="12" destOrd="0" presId="urn:microsoft.com/office/officeart/2005/8/layout/bProcess3"/>
    <dgm:cxn modelId="{A84DD4FE-36D3-4FFA-B7D3-06636D7650C1}" type="presParOf" srcId="{BB7C485E-CF65-41EF-9FD2-934AC4D36BE2}" destId="{0478EEF6-0C4C-45FB-9E43-74263E8CDA0E}" srcOrd="13" destOrd="0" presId="urn:microsoft.com/office/officeart/2005/8/layout/bProcess3"/>
    <dgm:cxn modelId="{3B0F8AAC-859D-4CB2-829F-77508EA58697}" type="presParOf" srcId="{0478EEF6-0C4C-45FB-9E43-74263E8CDA0E}" destId="{447EDD63-02BD-4B69-81A5-0A825C635952}" srcOrd="0" destOrd="0" presId="urn:microsoft.com/office/officeart/2005/8/layout/bProcess3"/>
    <dgm:cxn modelId="{287CA050-6398-4EB6-A6D3-3A3AC12B35F9}" type="presParOf" srcId="{BB7C485E-CF65-41EF-9FD2-934AC4D36BE2}" destId="{879DBD92-CAE8-4E94-930C-ACD33D18250E}" srcOrd="14" destOrd="0" presId="urn:microsoft.com/office/officeart/2005/8/layout/bProcess3"/>
    <dgm:cxn modelId="{90A94A7A-AAA6-4D29-89DC-0698E82CE9D9}" type="presParOf" srcId="{BB7C485E-CF65-41EF-9FD2-934AC4D36BE2}" destId="{524BE698-C123-41AE-A2D8-035A77BA65CF}" srcOrd="15" destOrd="0" presId="urn:microsoft.com/office/officeart/2005/8/layout/bProcess3"/>
    <dgm:cxn modelId="{AB6979C0-0239-4562-8D8A-DF40B6181D91}" type="presParOf" srcId="{524BE698-C123-41AE-A2D8-035A77BA65CF}" destId="{DA65A542-8929-45E3-8336-F3D44893EFB2}" srcOrd="0" destOrd="0" presId="urn:microsoft.com/office/officeart/2005/8/layout/bProcess3"/>
    <dgm:cxn modelId="{D9AE25A2-009F-475B-8945-94CC918C5BB5}" type="presParOf" srcId="{BB7C485E-CF65-41EF-9FD2-934AC4D36BE2}" destId="{C98B12D0-F47C-44D4-96FF-863EBF2BD589}" srcOrd="16" destOrd="0" presId="urn:microsoft.com/office/officeart/2005/8/layout/bProcess3"/>
    <dgm:cxn modelId="{DE1EB825-A37F-4B09-8F04-FA5018027913}" type="presParOf" srcId="{BB7C485E-CF65-41EF-9FD2-934AC4D36BE2}" destId="{1D4F0B56-D700-4262-90B1-51F9054B0FE4}" srcOrd="17" destOrd="0" presId="urn:microsoft.com/office/officeart/2005/8/layout/bProcess3"/>
    <dgm:cxn modelId="{54BB0527-F834-40DD-83B5-2D002DC55CF4}" type="presParOf" srcId="{1D4F0B56-D700-4262-90B1-51F9054B0FE4}" destId="{A33D5FED-D68D-4FB3-9728-330CA8542465}" srcOrd="0" destOrd="0" presId="urn:microsoft.com/office/officeart/2005/8/layout/bProcess3"/>
    <dgm:cxn modelId="{60687882-E867-4316-B106-23BE66C9D3CF}" type="presParOf" srcId="{BB7C485E-CF65-41EF-9FD2-934AC4D36BE2}" destId="{6CBB3BF6-8E1C-41C0-B6EF-F66DB7BF95B2}" srcOrd="18" destOrd="0" presId="urn:microsoft.com/office/officeart/2005/8/layout/bProcess3"/>
    <dgm:cxn modelId="{AB3FCC0E-1565-4A24-810C-3C2B6DD85717}" type="presParOf" srcId="{BB7C485E-CF65-41EF-9FD2-934AC4D36BE2}" destId="{29858DBE-CD16-45B5-B8F6-B524CACA60A2}" srcOrd="19" destOrd="0" presId="urn:microsoft.com/office/officeart/2005/8/layout/bProcess3"/>
    <dgm:cxn modelId="{B3A8EF1B-2C03-4447-804D-A2DE61DB660A}" type="presParOf" srcId="{29858DBE-CD16-45B5-B8F6-B524CACA60A2}" destId="{7ED8A24D-6096-4799-8593-76A9FB4C11AD}" srcOrd="0" destOrd="0" presId="urn:microsoft.com/office/officeart/2005/8/layout/bProcess3"/>
    <dgm:cxn modelId="{DA880174-714D-4302-B762-526DC3CF0608}" type="presParOf" srcId="{BB7C485E-CF65-41EF-9FD2-934AC4D36BE2}" destId="{FB3B0C2E-6CA0-47D6-90DF-A53DA8C831E7}" srcOrd="20" destOrd="0" presId="urn:microsoft.com/office/officeart/2005/8/layout/bProcess3"/>
    <dgm:cxn modelId="{1F4C77CD-79D5-4C09-AB42-8134480FA347}" type="presParOf" srcId="{BB7C485E-CF65-41EF-9FD2-934AC4D36BE2}" destId="{20338000-C302-4FDB-8CFE-83ED179F6C9B}" srcOrd="21" destOrd="0" presId="urn:microsoft.com/office/officeart/2005/8/layout/bProcess3"/>
    <dgm:cxn modelId="{7C654BC0-4601-4599-8401-0E071263C0E4}" type="presParOf" srcId="{20338000-C302-4FDB-8CFE-83ED179F6C9B}" destId="{36348E4F-3950-434C-B3F5-C90F439B93CA}" srcOrd="0" destOrd="0" presId="urn:microsoft.com/office/officeart/2005/8/layout/bProcess3"/>
    <dgm:cxn modelId="{88708E87-9970-48DF-83F5-54D94F4A1EF1}" type="presParOf" srcId="{BB7C485E-CF65-41EF-9FD2-934AC4D36BE2}" destId="{691850B5-70B6-450F-BA23-5648E000C5B9}" srcOrd="22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FDBFCEE-52B3-4F5D-B213-32EB9AF3C601}">
      <dsp:nvSpPr>
        <dsp:cNvPr id="0" name=""/>
        <dsp:cNvSpPr/>
      </dsp:nvSpPr>
      <dsp:spPr>
        <a:xfrm>
          <a:off x="1170170" y="584873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282496" y="629248"/>
        <a:ext cx="13434" cy="2689"/>
      </dsp:txXfrm>
    </dsp:sp>
    <dsp:sp modelId="{6DF80783-B788-4B40-A460-A15D6769E979}">
      <dsp:nvSpPr>
        <dsp:cNvPr id="0" name=""/>
        <dsp:cNvSpPr/>
      </dsp:nvSpPr>
      <dsp:spPr>
        <a:xfrm>
          <a:off x="3769" y="280133"/>
          <a:ext cx="1168200" cy="700920"/>
        </a:xfrm>
        <a:prstGeom prst="rect">
          <a:avLst/>
        </a:prstGeom>
        <a:solidFill>
          <a:schemeClr val="bg1">
            <a:lumMod val="8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Ethics approval. Recruitment and briefing</a:t>
          </a:r>
        </a:p>
      </dsp:txBody>
      <dsp:txXfrm>
        <a:off x="3769" y="280133"/>
        <a:ext cx="1168200" cy="700920"/>
      </dsp:txXfrm>
    </dsp:sp>
    <dsp:sp modelId="{D89902DF-0B95-4921-BF30-FFCBEFD7FB34}">
      <dsp:nvSpPr>
        <dsp:cNvPr id="0" name=""/>
        <dsp:cNvSpPr/>
      </dsp:nvSpPr>
      <dsp:spPr>
        <a:xfrm>
          <a:off x="2607056" y="584873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719382" y="629248"/>
        <a:ext cx="13434" cy="2689"/>
      </dsp:txXfrm>
    </dsp:sp>
    <dsp:sp modelId="{6C8FC7A3-A7F5-4BF6-BF09-8603EA402B20}">
      <dsp:nvSpPr>
        <dsp:cNvPr id="0" name=""/>
        <dsp:cNvSpPr/>
      </dsp:nvSpPr>
      <dsp:spPr>
        <a:xfrm>
          <a:off x="1440656" y="280133"/>
          <a:ext cx="1168200" cy="700920"/>
        </a:xfrm>
        <a:prstGeom prst="rect">
          <a:avLst/>
        </a:prstGeom>
        <a:solidFill>
          <a:schemeClr val="bg1">
            <a:lumMod val="8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tems generated by participants, submitted via online survey</a:t>
          </a:r>
          <a:r>
            <a:rPr lang="en-GB" sz="1000" kern="1200" baseline="30000"/>
            <a:t>1</a:t>
          </a:r>
        </a:p>
      </dsp:txBody>
      <dsp:txXfrm>
        <a:off x="1440656" y="280133"/>
        <a:ext cx="1168200" cy="700920"/>
      </dsp:txXfrm>
    </dsp:sp>
    <dsp:sp modelId="{0F8BAED9-7832-418E-9A3F-EB143E45EBF0}">
      <dsp:nvSpPr>
        <dsp:cNvPr id="0" name=""/>
        <dsp:cNvSpPr/>
      </dsp:nvSpPr>
      <dsp:spPr>
        <a:xfrm>
          <a:off x="4043943" y="584873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156269" y="629248"/>
        <a:ext cx="13434" cy="2689"/>
      </dsp:txXfrm>
    </dsp:sp>
    <dsp:sp modelId="{BF129484-0489-49C4-9F0E-995C50E051D9}">
      <dsp:nvSpPr>
        <dsp:cNvPr id="0" name=""/>
        <dsp:cNvSpPr/>
      </dsp:nvSpPr>
      <dsp:spPr>
        <a:xfrm>
          <a:off x="2877543" y="280133"/>
          <a:ext cx="1168200" cy="700920"/>
        </a:xfrm>
        <a:prstGeom prst="rect">
          <a:avLst/>
        </a:prstGeom>
        <a:solidFill>
          <a:schemeClr val="bg1">
            <a:lumMod val="8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tems coded &amp; categorised into Critical Success </a:t>
          </a:r>
          <a:r>
            <a:rPr lang="en-GB" sz="1000" kern="1200">
              <a:solidFill>
                <a:sysClr val="windowText" lastClr="000000"/>
              </a:solidFill>
            </a:rPr>
            <a:t>Factors (CSFs) </a:t>
          </a:r>
          <a:r>
            <a:rPr lang="en-GB" sz="1000" kern="1200"/>
            <a:t>by project team</a:t>
          </a:r>
        </a:p>
      </dsp:txBody>
      <dsp:txXfrm>
        <a:off x="2877543" y="280133"/>
        <a:ext cx="1168200" cy="700920"/>
      </dsp:txXfrm>
    </dsp:sp>
    <dsp:sp modelId="{5802C601-59EB-49D6-82B3-B8B8EB6079A9}">
      <dsp:nvSpPr>
        <dsp:cNvPr id="0" name=""/>
        <dsp:cNvSpPr/>
      </dsp:nvSpPr>
      <dsp:spPr>
        <a:xfrm>
          <a:off x="587869" y="979253"/>
          <a:ext cx="4310660" cy="238086"/>
        </a:xfrm>
        <a:custGeom>
          <a:avLst/>
          <a:gdLst/>
          <a:ahLst/>
          <a:cxnLst/>
          <a:rect l="0" t="0" r="0" b="0"/>
          <a:pathLst>
            <a:path>
              <a:moveTo>
                <a:pt x="4310660" y="0"/>
              </a:moveTo>
              <a:lnTo>
                <a:pt x="4310660" y="136143"/>
              </a:lnTo>
              <a:lnTo>
                <a:pt x="0" y="136143"/>
              </a:lnTo>
              <a:lnTo>
                <a:pt x="0" y="238086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635224" y="1096951"/>
        <a:ext cx="215951" cy="2689"/>
      </dsp:txXfrm>
    </dsp:sp>
    <dsp:sp modelId="{F796302D-2E73-4668-9E1B-A02DDBF7F7C9}">
      <dsp:nvSpPr>
        <dsp:cNvPr id="0" name=""/>
        <dsp:cNvSpPr/>
      </dsp:nvSpPr>
      <dsp:spPr>
        <a:xfrm>
          <a:off x="4314429" y="280133"/>
          <a:ext cx="1168200" cy="700920"/>
        </a:xfrm>
        <a:prstGeom prst="rect">
          <a:avLst/>
        </a:prstGeom>
        <a:solidFill>
          <a:schemeClr val="bg1">
            <a:lumMod val="8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January 2017 G2NA residential meeting</a:t>
          </a:r>
        </a:p>
      </dsp:txBody>
      <dsp:txXfrm>
        <a:off x="4314429" y="280133"/>
        <a:ext cx="1168200" cy="700920"/>
      </dsp:txXfrm>
    </dsp:sp>
    <dsp:sp modelId="{9DE8C860-C921-4DAF-804C-456773E39A7B}">
      <dsp:nvSpPr>
        <dsp:cNvPr id="0" name=""/>
        <dsp:cNvSpPr/>
      </dsp:nvSpPr>
      <dsp:spPr>
        <a:xfrm>
          <a:off x="1170170" y="1554480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282496" y="1598855"/>
        <a:ext cx="13434" cy="2689"/>
      </dsp:txXfrm>
    </dsp:sp>
    <dsp:sp modelId="{45EBCED3-0792-4CCF-9F39-D0085355EB46}">
      <dsp:nvSpPr>
        <dsp:cNvPr id="0" name=""/>
        <dsp:cNvSpPr/>
      </dsp:nvSpPr>
      <dsp:spPr>
        <a:xfrm>
          <a:off x="3769" y="1249739"/>
          <a:ext cx="1168200" cy="700920"/>
        </a:xfrm>
        <a:prstGeom prst="rect">
          <a:avLst/>
        </a:prstGeom>
        <a:solidFill>
          <a:schemeClr val="bg1">
            <a:lumMod val="8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SFs agreed by whole group negotiation &amp; voting</a:t>
          </a:r>
        </a:p>
      </dsp:txBody>
      <dsp:txXfrm>
        <a:off x="3769" y="1249739"/>
        <a:ext cx="1168200" cy="700920"/>
      </dsp:txXfrm>
    </dsp:sp>
    <dsp:sp modelId="{1F3DFBD9-CB22-4223-A83D-F7B88E052BE2}">
      <dsp:nvSpPr>
        <dsp:cNvPr id="0" name=""/>
        <dsp:cNvSpPr/>
      </dsp:nvSpPr>
      <dsp:spPr>
        <a:xfrm>
          <a:off x="2607056" y="1554480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719382" y="1598855"/>
        <a:ext cx="13434" cy="2689"/>
      </dsp:txXfrm>
    </dsp:sp>
    <dsp:sp modelId="{9E007523-3E4E-41B3-8366-43C8B7F6DDB0}">
      <dsp:nvSpPr>
        <dsp:cNvPr id="0" name=""/>
        <dsp:cNvSpPr/>
      </dsp:nvSpPr>
      <dsp:spPr>
        <a:xfrm>
          <a:off x="1440656" y="1249739"/>
          <a:ext cx="1168200" cy="700920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0" kern="1200"/>
            <a:t>Identify and agree Key Enablers for each Domain</a:t>
          </a:r>
          <a:r>
            <a:rPr lang="en-GB" sz="1000" i="0" kern="1200" baseline="30000"/>
            <a:t>2</a:t>
          </a:r>
        </a:p>
      </dsp:txBody>
      <dsp:txXfrm>
        <a:off x="1440656" y="1249739"/>
        <a:ext cx="1168200" cy="700920"/>
      </dsp:txXfrm>
    </dsp:sp>
    <dsp:sp modelId="{0478EEF6-0C4C-45FB-9E43-74263E8CDA0E}">
      <dsp:nvSpPr>
        <dsp:cNvPr id="0" name=""/>
        <dsp:cNvSpPr/>
      </dsp:nvSpPr>
      <dsp:spPr>
        <a:xfrm>
          <a:off x="4043943" y="1554480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156269" y="1598855"/>
        <a:ext cx="13434" cy="2689"/>
      </dsp:txXfrm>
    </dsp:sp>
    <dsp:sp modelId="{15635AA1-43BF-4237-B226-5AE32C4612A7}">
      <dsp:nvSpPr>
        <dsp:cNvPr id="0" name=""/>
        <dsp:cNvSpPr/>
      </dsp:nvSpPr>
      <dsp:spPr>
        <a:xfrm>
          <a:off x="2877543" y="1249739"/>
          <a:ext cx="1168200" cy="700920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0" kern="1200"/>
            <a:t>Identify and agree Indicators for each Key Enabler</a:t>
          </a:r>
          <a:r>
            <a:rPr lang="en-GB" sz="1000" i="0" kern="1200" baseline="30000"/>
            <a:t>2</a:t>
          </a:r>
        </a:p>
      </dsp:txBody>
      <dsp:txXfrm>
        <a:off x="2877543" y="1249739"/>
        <a:ext cx="1168200" cy="700920"/>
      </dsp:txXfrm>
    </dsp:sp>
    <dsp:sp modelId="{524BE698-C123-41AE-A2D8-035A77BA65CF}">
      <dsp:nvSpPr>
        <dsp:cNvPr id="0" name=""/>
        <dsp:cNvSpPr/>
      </dsp:nvSpPr>
      <dsp:spPr>
        <a:xfrm>
          <a:off x="587869" y="1948860"/>
          <a:ext cx="4310660" cy="238086"/>
        </a:xfrm>
        <a:custGeom>
          <a:avLst/>
          <a:gdLst/>
          <a:ahLst/>
          <a:cxnLst/>
          <a:rect l="0" t="0" r="0" b="0"/>
          <a:pathLst>
            <a:path>
              <a:moveTo>
                <a:pt x="4310660" y="0"/>
              </a:moveTo>
              <a:lnTo>
                <a:pt x="4310660" y="136143"/>
              </a:lnTo>
              <a:lnTo>
                <a:pt x="0" y="136143"/>
              </a:lnTo>
              <a:lnTo>
                <a:pt x="0" y="238086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635224" y="2066558"/>
        <a:ext cx="215951" cy="2689"/>
      </dsp:txXfrm>
    </dsp:sp>
    <dsp:sp modelId="{879DBD92-CAE8-4E94-930C-ACD33D18250E}">
      <dsp:nvSpPr>
        <dsp:cNvPr id="0" name=""/>
        <dsp:cNvSpPr/>
      </dsp:nvSpPr>
      <dsp:spPr>
        <a:xfrm>
          <a:off x="4314429" y="1249739"/>
          <a:ext cx="1168200" cy="700920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0" kern="1200"/>
            <a:t>Identify and agree stages of maturity expected for each Indicator</a:t>
          </a:r>
          <a:r>
            <a:rPr lang="en-GB" sz="1000" i="0" kern="1200" baseline="30000"/>
            <a:t>3</a:t>
          </a:r>
        </a:p>
      </dsp:txBody>
      <dsp:txXfrm>
        <a:off x="4314429" y="1249739"/>
        <a:ext cx="1168200" cy="700920"/>
      </dsp:txXfrm>
    </dsp:sp>
    <dsp:sp modelId="{1D4F0B56-D700-4262-90B1-51F9054B0FE4}">
      <dsp:nvSpPr>
        <dsp:cNvPr id="0" name=""/>
        <dsp:cNvSpPr/>
      </dsp:nvSpPr>
      <dsp:spPr>
        <a:xfrm>
          <a:off x="1170170" y="2524086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1282496" y="2568461"/>
        <a:ext cx="13434" cy="2689"/>
      </dsp:txXfrm>
    </dsp:sp>
    <dsp:sp modelId="{C98B12D0-F47C-44D4-96FF-863EBF2BD589}">
      <dsp:nvSpPr>
        <dsp:cNvPr id="0" name=""/>
        <dsp:cNvSpPr/>
      </dsp:nvSpPr>
      <dsp:spPr>
        <a:xfrm>
          <a:off x="3769" y="2219346"/>
          <a:ext cx="1168200" cy="700920"/>
        </a:xfrm>
        <a:prstGeom prst="rect">
          <a:avLst/>
        </a:prstGeom>
        <a:solidFill>
          <a:schemeClr val="bg1">
            <a:lumMod val="95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Identify example outcome measures</a:t>
          </a:r>
          <a:r>
            <a:rPr lang="en-GB" sz="1000" kern="1200" baseline="30000"/>
            <a:t>3</a:t>
          </a:r>
        </a:p>
      </dsp:txBody>
      <dsp:txXfrm>
        <a:off x="3769" y="2219346"/>
        <a:ext cx="1168200" cy="700920"/>
      </dsp:txXfrm>
    </dsp:sp>
    <dsp:sp modelId="{29858DBE-CD16-45B5-B8F6-B524CACA60A2}">
      <dsp:nvSpPr>
        <dsp:cNvPr id="0" name=""/>
        <dsp:cNvSpPr/>
      </dsp:nvSpPr>
      <dsp:spPr>
        <a:xfrm>
          <a:off x="2607056" y="2524086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2719382" y="2568461"/>
        <a:ext cx="13434" cy="2689"/>
      </dsp:txXfrm>
    </dsp:sp>
    <dsp:sp modelId="{6CBB3BF6-8E1C-41C0-B6EF-F66DB7BF95B2}">
      <dsp:nvSpPr>
        <dsp:cNvPr id="0" name=""/>
        <dsp:cNvSpPr/>
      </dsp:nvSpPr>
      <dsp:spPr>
        <a:xfrm>
          <a:off x="1440656" y="2219346"/>
          <a:ext cx="1168200" cy="7009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ost-meeting collation and consolidation</a:t>
          </a:r>
        </a:p>
      </dsp:txBody>
      <dsp:txXfrm>
        <a:off x="1440656" y="2219346"/>
        <a:ext cx="1168200" cy="700920"/>
      </dsp:txXfrm>
    </dsp:sp>
    <dsp:sp modelId="{20338000-C302-4FDB-8CFE-83ED179F6C9B}">
      <dsp:nvSpPr>
        <dsp:cNvPr id="0" name=""/>
        <dsp:cNvSpPr/>
      </dsp:nvSpPr>
      <dsp:spPr>
        <a:xfrm>
          <a:off x="4043943" y="2524086"/>
          <a:ext cx="23808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8086" y="45720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156269" y="2568461"/>
        <a:ext cx="13434" cy="2689"/>
      </dsp:txXfrm>
    </dsp:sp>
    <dsp:sp modelId="{FB3B0C2E-6CA0-47D6-90DF-A53DA8C831E7}">
      <dsp:nvSpPr>
        <dsp:cNvPr id="0" name=""/>
        <dsp:cNvSpPr/>
      </dsp:nvSpPr>
      <dsp:spPr>
        <a:xfrm>
          <a:off x="2877543" y="2219346"/>
          <a:ext cx="1168200" cy="7009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Consultation with participants and further refinement</a:t>
          </a:r>
        </a:p>
      </dsp:txBody>
      <dsp:txXfrm>
        <a:off x="2877543" y="2219346"/>
        <a:ext cx="1168200" cy="700920"/>
      </dsp:txXfrm>
    </dsp:sp>
    <dsp:sp modelId="{691850B5-70B6-450F-BA23-5648E000C5B9}">
      <dsp:nvSpPr>
        <dsp:cNvPr id="0" name=""/>
        <dsp:cNvSpPr/>
      </dsp:nvSpPr>
      <dsp:spPr>
        <a:xfrm>
          <a:off x="4314429" y="2219346"/>
          <a:ext cx="1168200" cy="70092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ilot Assessment of Strategic Integration of Genomics Across Nursing (ASIGN)</a:t>
          </a:r>
        </a:p>
      </dsp:txBody>
      <dsp:txXfrm>
        <a:off x="4314429" y="2219346"/>
        <a:ext cx="1168200" cy="7009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90</Words>
  <Characters>1077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zone, Kathleen (NIH/NCI) [E]</dc:creator>
  <cp:keywords/>
  <dc:description/>
  <cp:lastModifiedBy>Calzone, Kathleen (NIH/NCI) [E]</cp:lastModifiedBy>
  <cp:revision>2</cp:revision>
  <dcterms:created xsi:type="dcterms:W3CDTF">2020-07-15T18:04:00Z</dcterms:created>
  <dcterms:modified xsi:type="dcterms:W3CDTF">2020-07-15T18:04:00Z</dcterms:modified>
</cp:coreProperties>
</file>